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785D1" w14:textId="2E71EDA6" w:rsidR="00E26288" w:rsidRPr="00DD53A0" w:rsidRDefault="00DD53A0" w:rsidP="006A3FBD">
      <w:pPr>
        <w:pStyle w:val="AuthorList"/>
        <w:spacing w:before="0"/>
      </w:pPr>
      <w:bookmarkStart w:id="0" w:name="OLE_LINK2"/>
      <w:r w:rsidRPr="00DD53A0">
        <w:t>Supplemental Table</w:t>
      </w:r>
      <w:r w:rsidR="00765D57">
        <w:t xml:space="preserve"> 2 for the article: </w:t>
      </w:r>
      <w:r w:rsidR="00E26288" w:rsidRPr="00765D57">
        <w:rPr>
          <w:i/>
          <w:iCs/>
        </w:rPr>
        <w:t>The Change Club Intervention</w:t>
      </w:r>
      <w:r w:rsidR="00B75B66" w:rsidRPr="00765D57">
        <w:rPr>
          <w:i/>
          <w:iCs/>
        </w:rPr>
        <w:t>: Two-Year Impacts from a Cluster Randomized Trial in Rural Communities in New York and Texas</w:t>
      </w:r>
    </w:p>
    <w:bookmarkEnd w:id="0"/>
    <w:p w14:paraId="34E0FEB7" w14:textId="77777777" w:rsidR="005435B6" w:rsidRPr="00DD53A0" w:rsidRDefault="005435B6" w:rsidP="005435B6">
      <w:pPr>
        <w:spacing w:after="0"/>
        <w:rPr>
          <w:rFonts w:eastAsia="Calibri" w:cs="Calibri"/>
          <w:szCs w:val="24"/>
        </w:rPr>
      </w:pPr>
      <w:r w:rsidRPr="00DD53A0">
        <w:rPr>
          <w:rFonts w:eastAsia="Calibri" w:cs="Calibri"/>
          <w:b/>
          <w:bCs/>
          <w:szCs w:val="24"/>
        </w:rPr>
        <w:t xml:space="preserve">SUPPLEMENTAL TABLE 2: </w:t>
      </w:r>
      <w:r w:rsidRPr="00DD53A0">
        <w:rPr>
          <w:rFonts w:eastAsia="Cambria" w:cs="Times New Roman"/>
          <w:b/>
          <w:bCs/>
          <w:szCs w:val="24"/>
        </w:rPr>
        <w:t xml:space="preserve">Alternative Analytic Approaches for Evaluating </w:t>
      </w:r>
      <w:r w:rsidRPr="00DD53A0">
        <w:rPr>
          <w:rFonts w:eastAsia="Calibri" w:cs="Calibri"/>
          <w:b/>
          <w:bCs/>
          <w:szCs w:val="24"/>
        </w:rPr>
        <w:t>Two-year Intervention Effects on Collective and Environment Outcomes among Change Club Members</w:t>
      </w:r>
    </w:p>
    <w:tbl>
      <w:tblPr>
        <w:tblStyle w:val="TableGrid12"/>
        <w:tblW w:w="94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990"/>
        <w:gridCol w:w="1170"/>
        <w:gridCol w:w="990"/>
        <w:gridCol w:w="1170"/>
        <w:gridCol w:w="1080"/>
      </w:tblGrid>
      <w:tr w:rsidR="005435B6" w:rsidRPr="00DD53A0" w14:paraId="56107B2F" w14:textId="77777777" w:rsidTr="001A6F1C">
        <w:trPr>
          <w:trHeight w:val="278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87671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49D3A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Analytic Approach</w:t>
            </w:r>
          </w:p>
        </w:tc>
      </w:tr>
      <w:tr w:rsidR="009F40A7" w:rsidRPr="00DD53A0" w14:paraId="468528AD" w14:textId="77777777" w:rsidTr="001A6F1C">
        <w:trPr>
          <w:trHeight w:val="278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28DFE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E33E5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1. Per Protocol</w:t>
            </w:r>
          </w:p>
          <w:p w14:paraId="0CB9C43E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161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A2F27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2. Attendee vs. Not</w:t>
            </w:r>
          </w:p>
          <w:p w14:paraId="14DFC097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90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C1707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3. Dose Response</w:t>
            </w:r>
          </w:p>
          <w:p w14:paraId="0A3C4DE6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55)</w:t>
            </w:r>
          </w:p>
        </w:tc>
      </w:tr>
      <w:tr w:rsidR="009F40A7" w:rsidRPr="00DD53A0" w14:paraId="01115B38" w14:textId="77777777" w:rsidTr="001A6F1C">
        <w:trPr>
          <w:trHeight w:val="20"/>
          <w:tblHeader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DF237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B1E56D" w14:textId="35A2989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Net </w:t>
            </w:r>
            <w:r w:rsidR="008D29EA"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B37FA" w14:textId="39C4B04C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F4033" w14:textId="6D330821" w:rsidR="005435B6" w:rsidRPr="00DD53A0" w:rsidRDefault="00BC75D1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Effec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E97DB" w14:textId="59CBC296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4704B" w14:textId="3031A6A9" w:rsidR="005435B6" w:rsidRPr="00DD53A0" w:rsidRDefault="008D29EA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D4CEE0" w14:textId="7BD36C65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</w:tr>
      <w:tr w:rsidR="009F40A7" w:rsidRPr="00DD53A0" w14:paraId="450C4BF2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51FEE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OCIAL OUTCOM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6A3DD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90F50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D7732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29674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29917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7BCA2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78853229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A6C7E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ocial Capital and Cohes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0CEA1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3BA73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49DF4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C5AC1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27208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D8787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2EF1088A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25338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Social engagement </w:t>
            </w:r>
            <w:r w:rsidRPr="00DD53A0">
              <w:rPr>
                <w:rFonts w:eastAsia="Aptos" w:cs="Calibri"/>
                <w:i/>
                <w:kern w:val="2"/>
                <w:sz w:val="18"/>
                <w:szCs w:val="18"/>
                <w14:ligatures w14:val="standardContextual"/>
              </w:rPr>
              <w:t>(family &amp; friends)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scale (0-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F5CCB" w14:textId="05C3B1E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B79C3B" w14:textId="7FC21A4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15E05" w14:textId="48169A8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0D6CF" w14:textId="36FE26A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3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D99BE" w14:textId="46A4304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FE000" w14:textId="3036F3E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17</w:t>
            </w:r>
          </w:p>
        </w:tc>
      </w:tr>
      <w:tr w:rsidR="009F40A7" w:rsidRPr="00DD53A0" w14:paraId="5184C8FB" w14:textId="77777777" w:rsidTr="001A6F1C">
        <w:trPr>
          <w:trHeight w:val="20"/>
        </w:trPr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6FE153D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i/>
                <w:kern w:val="2"/>
                <w:sz w:val="18"/>
                <w:szCs w:val="18"/>
                <w14:ligatures w14:val="standardContextual"/>
              </w:rPr>
              <w:t>(Community)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social cohesion scale (1-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25B85A1" w14:textId="0009F9A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7C222F73" w14:textId="6DBA19C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2</w:t>
            </w:r>
            <w:r w:rsidR="004436CB"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683574C" w14:textId="0C6E36D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37B8D6A7" w14:textId="02F7114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9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90F888E" w14:textId="704152B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3F678CA" w14:textId="235B042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10</w:t>
            </w:r>
          </w:p>
        </w:tc>
      </w:tr>
      <w:tr w:rsidR="009F40A7" w:rsidRPr="00DD53A0" w14:paraId="65B85B2B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E1F18BA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i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Civic Engage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0485B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8A97EB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F2F56E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BE3562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12C1D4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A29198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04889A8F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6C8E707D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Individual mobilization-human capital subscale (1-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2F7E4C8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1B4A4D61" w14:textId="40CC8B6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0C874B86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3D68F985" w14:textId="7F4C61F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7F3932BD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05C6B2E" w14:textId="69E2843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22</w:t>
            </w:r>
          </w:p>
        </w:tc>
      </w:tr>
      <w:tr w:rsidR="009F40A7" w:rsidRPr="00DD53A0" w14:paraId="73F59DD6" w14:textId="77777777" w:rsidTr="001A6F1C">
        <w:trPr>
          <w:trHeight w:val="20"/>
        </w:trPr>
        <w:tc>
          <w:tcPr>
            <w:tcW w:w="2880" w:type="dxa"/>
            <w:hideMark/>
          </w:tcPr>
          <w:p w14:paraId="079E0112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General civic engagement attitudes scale (1-5)</w:t>
            </w:r>
          </w:p>
        </w:tc>
        <w:tc>
          <w:tcPr>
            <w:tcW w:w="1170" w:type="dxa"/>
            <w:hideMark/>
          </w:tcPr>
          <w:p w14:paraId="539BCDF4" w14:textId="790A716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90" w:type="dxa"/>
            <w:hideMark/>
          </w:tcPr>
          <w:p w14:paraId="1B38EF3F" w14:textId="79DC12F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76</w:t>
            </w:r>
          </w:p>
        </w:tc>
        <w:tc>
          <w:tcPr>
            <w:tcW w:w="1170" w:type="dxa"/>
            <w:hideMark/>
          </w:tcPr>
          <w:p w14:paraId="723F030C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3</w:t>
            </w:r>
          </w:p>
        </w:tc>
        <w:tc>
          <w:tcPr>
            <w:tcW w:w="990" w:type="dxa"/>
            <w:hideMark/>
          </w:tcPr>
          <w:p w14:paraId="7664E847" w14:textId="116DB7D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30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170" w:type="dxa"/>
            <w:hideMark/>
          </w:tcPr>
          <w:p w14:paraId="182FF4FD" w14:textId="289D0019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80" w:type="dxa"/>
            <w:hideMark/>
          </w:tcPr>
          <w:p w14:paraId="02D657DE" w14:textId="14FD3FA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44</w:t>
            </w:r>
          </w:p>
        </w:tc>
      </w:tr>
      <w:tr w:rsidR="009F40A7" w:rsidRPr="00DD53A0" w14:paraId="4DAD4747" w14:textId="77777777" w:rsidTr="001A6F1C">
        <w:trPr>
          <w:trHeight w:val="2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30B511C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General civic engagement behaviors scale (1-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D78EE5E" w14:textId="1D02261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35D6085" w14:textId="7DDC873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9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04C960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5243781" w14:textId="3BDE182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44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97202BE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5E001AF" w14:textId="01F9612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26</w:t>
            </w:r>
          </w:p>
        </w:tc>
      </w:tr>
      <w:tr w:rsidR="009F40A7" w:rsidRPr="00DD53A0" w14:paraId="4A991815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44B2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Culture of Heal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FC20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93E5A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9DDA8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96381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B0DCE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4551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4C6F9470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DA795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Investment in community health (# of high priorities; 0-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2E3A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5816C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2E5B3" w14:textId="4C90729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3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D939" w14:textId="6E21A03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2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42756" w14:textId="30F96615" w:rsidR="005435B6" w:rsidRPr="00DD53A0" w:rsidRDefault="001400CB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600F6" w14:textId="50FCADE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83</w:t>
            </w:r>
          </w:p>
        </w:tc>
      </w:tr>
      <w:tr w:rsidR="009F40A7" w:rsidRPr="00DD53A0" w14:paraId="6D9ADF5C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E79EE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NVIRONMENT OUTCOM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89939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AD9A1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BB89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6A25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00508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DDAAD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3C2A93A6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7B552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Community Food Environ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3F00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B280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BCBAB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119A4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17D19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8FDBB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2BE7AA4A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F214B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Fresh fruit and vegetable availability scale (1-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D19DA" w14:textId="69453B2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1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B5B7B6" w14:textId="48C4D05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55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5569BB" w14:textId="54FEE959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5EFA5" w14:textId="0D8F231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875613" w14:textId="20CE977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FDD52B" w14:textId="078C8D5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72</w:t>
            </w:r>
          </w:p>
        </w:tc>
      </w:tr>
      <w:tr w:rsidR="009F40A7" w:rsidRPr="00DD53A0" w14:paraId="075A62E8" w14:textId="77777777" w:rsidTr="001A6F1C">
        <w:trPr>
          <w:trHeight w:val="20"/>
        </w:trPr>
        <w:tc>
          <w:tcPr>
            <w:tcW w:w="2880" w:type="dxa"/>
            <w:hideMark/>
          </w:tcPr>
          <w:p w14:paraId="717CA049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Store selection motivation scale (1-5)</w:t>
            </w:r>
          </w:p>
        </w:tc>
        <w:tc>
          <w:tcPr>
            <w:tcW w:w="1170" w:type="dxa"/>
            <w:hideMark/>
          </w:tcPr>
          <w:p w14:paraId="551E14B1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15</w:t>
            </w:r>
          </w:p>
        </w:tc>
        <w:tc>
          <w:tcPr>
            <w:tcW w:w="990" w:type="dxa"/>
            <w:hideMark/>
          </w:tcPr>
          <w:p w14:paraId="7E0CB405" w14:textId="7883EEE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14</w:t>
            </w:r>
          </w:p>
        </w:tc>
        <w:tc>
          <w:tcPr>
            <w:tcW w:w="1170" w:type="dxa"/>
            <w:hideMark/>
          </w:tcPr>
          <w:p w14:paraId="48632F55" w14:textId="7E12E99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990" w:type="dxa"/>
            <w:hideMark/>
          </w:tcPr>
          <w:p w14:paraId="201BB21D" w14:textId="70D8A92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29</w:t>
            </w:r>
          </w:p>
        </w:tc>
        <w:tc>
          <w:tcPr>
            <w:tcW w:w="1170" w:type="dxa"/>
            <w:hideMark/>
          </w:tcPr>
          <w:p w14:paraId="618CBB08" w14:textId="73BC27C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80" w:type="dxa"/>
            <w:hideMark/>
          </w:tcPr>
          <w:p w14:paraId="6EEFFA18" w14:textId="3068139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83</w:t>
            </w:r>
          </w:p>
        </w:tc>
      </w:tr>
      <w:tr w:rsidR="009F40A7" w:rsidRPr="00DD53A0" w14:paraId="6957167A" w14:textId="77777777" w:rsidTr="001A6F1C">
        <w:trPr>
          <w:trHeight w:val="20"/>
        </w:trPr>
        <w:tc>
          <w:tcPr>
            <w:tcW w:w="2880" w:type="dxa"/>
            <w:hideMark/>
          </w:tcPr>
          <w:p w14:paraId="31911F3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Restaurant healthy food availability scale (1-5)</w:t>
            </w:r>
          </w:p>
        </w:tc>
        <w:tc>
          <w:tcPr>
            <w:tcW w:w="1170" w:type="dxa"/>
            <w:hideMark/>
          </w:tcPr>
          <w:p w14:paraId="276879DF" w14:textId="2D5A331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90" w:type="dxa"/>
            <w:hideMark/>
          </w:tcPr>
          <w:p w14:paraId="6E182C83" w14:textId="04C0364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6A28A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35</w:t>
            </w:r>
          </w:p>
        </w:tc>
        <w:tc>
          <w:tcPr>
            <w:tcW w:w="1170" w:type="dxa"/>
            <w:hideMark/>
          </w:tcPr>
          <w:p w14:paraId="307088E3" w14:textId="5F95309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90" w:type="dxa"/>
            <w:hideMark/>
          </w:tcPr>
          <w:p w14:paraId="68404A7F" w14:textId="14BADC1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49</w:t>
            </w:r>
          </w:p>
        </w:tc>
        <w:tc>
          <w:tcPr>
            <w:tcW w:w="1170" w:type="dxa"/>
            <w:hideMark/>
          </w:tcPr>
          <w:p w14:paraId="0576E8C5" w14:textId="68B4CB2C" w:rsidR="005435B6" w:rsidRPr="00DD53A0" w:rsidRDefault="001400CB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2</w:t>
            </w:r>
          </w:p>
        </w:tc>
        <w:tc>
          <w:tcPr>
            <w:tcW w:w="1080" w:type="dxa"/>
            <w:hideMark/>
          </w:tcPr>
          <w:p w14:paraId="3DCC7FFE" w14:textId="29F373A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12</w:t>
            </w:r>
          </w:p>
        </w:tc>
      </w:tr>
      <w:tr w:rsidR="009F40A7" w:rsidRPr="00DD53A0" w14:paraId="0CD2BE84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D06330A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Community Physical Activity Environ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E0F5FB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E494E84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55D780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392728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8A02BA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3B89FAE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400CB" w:rsidRPr="00DD53A0" w14:paraId="68A4BF0B" w14:textId="77777777" w:rsidTr="001A6F1C">
        <w:trPr>
          <w:trHeight w:val="20"/>
        </w:trPr>
        <w:tc>
          <w:tcPr>
            <w:tcW w:w="2880" w:type="dxa"/>
            <w:tcBorders>
              <w:top w:val="single" w:sz="4" w:space="0" w:color="auto"/>
            </w:tcBorders>
          </w:tcPr>
          <w:p w14:paraId="0BE37B70" w14:textId="77777777" w:rsidR="001400CB" w:rsidRPr="00DD53A0" w:rsidRDefault="001400CB" w:rsidP="001400CB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Walking environment scale (1-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0334FB" w14:textId="31AF0F15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144AFC" w14:textId="213BDF99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9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8DA288" w14:textId="77777777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A0EDFD" w14:textId="39A72CC7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9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D6A753" w14:textId="6DA041BD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DDFFA2" w14:textId="2DF585A7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20</w:t>
            </w:r>
          </w:p>
        </w:tc>
      </w:tr>
      <w:tr w:rsidR="001400CB" w:rsidRPr="00DD53A0" w14:paraId="53D08746" w14:textId="77777777" w:rsidTr="001A6F1C">
        <w:trPr>
          <w:trHeight w:val="20"/>
        </w:trPr>
        <w:tc>
          <w:tcPr>
            <w:tcW w:w="2880" w:type="dxa"/>
          </w:tcPr>
          <w:p w14:paraId="1341F6FE" w14:textId="77777777" w:rsidR="001400CB" w:rsidRPr="00DD53A0" w:rsidRDefault="001400CB" w:rsidP="001400CB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mmunity safety scale (1-5)</w:t>
            </w:r>
          </w:p>
        </w:tc>
        <w:tc>
          <w:tcPr>
            <w:tcW w:w="1170" w:type="dxa"/>
          </w:tcPr>
          <w:p w14:paraId="64AD3AA0" w14:textId="41203956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6</w:t>
            </w:r>
          </w:p>
        </w:tc>
        <w:tc>
          <w:tcPr>
            <w:tcW w:w="990" w:type="dxa"/>
          </w:tcPr>
          <w:p w14:paraId="64AEE97C" w14:textId="6712B1BC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81</w:t>
            </w:r>
          </w:p>
        </w:tc>
        <w:tc>
          <w:tcPr>
            <w:tcW w:w="1170" w:type="dxa"/>
          </w:tcPr>
          <w:p w14:paraId="25402053" w14:textId="2CBD2A9C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6</w:t>
            </w:r>
          </w:p>
        </w:tc>
        <w:tc>
          <w:tcPr>
            <w:tcW w:w="990" w:type="dxa"/>
          </w:tcPr>
          <w:p w14:paraId="2824E7AC" w14:textId="619799F5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14</w:t>
            </w:r>
          </w:p>
        </w:tc>
        <w:tc>
          <w:tcPr>
            <w:tcW w:w="1170" w:type="dxa"/>
          </w:tcPr>
          <w:p w14:paraId="2AD86AF5" w14:textId="7E04120D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1080" w:type="dxa"/>
          </w:tcPr>
          <w:p w14:paraId="4B8BF8B1" w14:textId="2AFC68D5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92</w:t>
            </w:r>
          </w:p>
        </w:tc>
      </w:tr>
      <w:tr w:rsidR="001400CB" w:rsidRPr="00DD53A0" w14:paraId="563E0C40" w14:textId="77777777" w:rsidTr="001A6F1C">
        <w:trPr>
          <w:trHeight w:val="20"/>
        </w:trPr>
        <w:tc>
          <w:tcPr>
            <w:tcW w:w="2880" w:type="dxa"/>
          </w:tcPr>
          <w:p w14:paraId="01E274A1" w14:textId="77777777" w:rsidR="001400CB" w:rsidRPr="00DD53A0" w:rsidRDefault="001400CB" w:rsidP="001400CB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mmunity aesthetic quality scale (1-5)</w:t>
            </w:r>
          </w:p>
        </w:tc>
        <w:tc>
          <w:tcPr>
            <w:tcW w:w="1170" w:type="dxa"/>
          </w:tcPr>
          <w:p w14:paraId="67A1030D" w14:textId="77777777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4</w:t>
            </w:r>
          </w:p>
        </w:tc>
        <w:tc>
          <w:tcPr>
            <w:tcW w:w="990" w:type="dxa"/>
          </w:tcPr>
          <w:p w14:paraId="26FEFD44" w14:textId="27AE2DBC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84</w:t>
            </w:r>
          </w:p>
        </w:tc>
        <w:tc>
          <w:tcPr>
            <w:tcW w:w="1170" w:type="dxa"/>
          </w:tcPr>
          <w:p w14:paraId="1F46E7A2" w14:textId="742BB941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6</w:t>
            </w:r>
          </w:p>
        </w:tc>
        <w:tc>
          <w:tcPr>
            <w:tcW w:w="990" w:type="dxa"/>
          </w:tcPr>
          <w:p w14:paraId="7E30E1BA" w14:textId="3D5EBCF8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29</w:t>
            </w:r>
          </w:p>
        </w:tc>
        <w:tc>
          <w:tcPr>
            <w:tcW w:w="1170" w:type="dxa"/>
          </w:tcPr>
          <w:p w14:paraId="34509F65" w14:textId="05E43A6C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0</w:t>
            </w:r>
          </w:p>
        </w:tc>
        <w:tc>
          <w:tcPr>
            <w:tcW w:w="1080" w:type="dxa"/>
          </w:tcPr>
          <w:p w14:paraId="13FFC53A" w14:textId="4B7EE936" w:rsidR="001400CB" w:rsidRPr="00DD53A0" w:rsidRDefault="001400CB" w:rsidP="001400CB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29</w:t>
            </w:r>
          </w:p>
        </w:tc>
      </w:tr>
      <w:tr w:rsidR="005435B6" w:rsidRPr="005435B6" w14:paraId="46EF54C6" w14:textId="77777777" w:rsidTr="001A6F1C">
        <w:trPr>
          <w:trHeight w:val="269"/>
        </w:trPr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8E43E" w14:textId="1534519D" w:rsidR="001A6F1C" w:rsidRPr="00DD53A0" w:rsidRDefault="00BC75D1" w:rsidP="001A6F1C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All effect sizes and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p-values from multiple linear regression with </w:t>
            </w:r>
            <w:r w:rsidR="00102692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multiply imputed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data and control for baseline value of the outcome. </w:t>
            </w:r>
          </w:p>
          <w:p w14:paraId="626407F0" w14:textId="1652B216" w:rsidR="00AC05DA" w:rsidRPr="00DD53A0" w:rsidRDefault="00AC05DA" w:rsidP="00AC05DA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lumn 1: Net intervention effect on year-2 outcome for attendees relative to all controls, adjusted for random assignment pair and community.</w:t>
            </w:r>
          </w:p>
          <w:p w14:paraId="32916C23" w14:textId="50166CCC" w:rsidR="00AC05DA" w:rsidRPr="00DD53A0" w:rsidRDefault="00AC05DA" w:rsidP="00AC05DA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Column 2: Effect of any attendance compared to no attendance on year-2 outcome value within intervention arm, </w:t>
            </w:r>
            <w:r w:rsidR="00131EB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djusted for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mmunity.</w:t>
            </w:r>
          </w:p>
          <w:p w14:paraId="3F8E08AB" w14:textId="3A620112" w:rsidR="005435B6" w:rsidRPr="00DD53A0" w:rsidRDefault="00AC05DA" w:rsidP="002A0D8A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Column 3: Dose-response effect of number of activities attended on year-2 outcome value among attendees, </w:t>
            </w:r>
            <w:r w:rsidR="00131EB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djusted for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mmunity.</w:t>
            </w:r>
          </w:p>
        </w:tc>
      </w:tr>
    </w:tbl>
    <w:p w14:paraId="6B688AD6" w14:textId="2838FEBD" w:rsidR="0088513A" w:rsidRPr="006F0C05" w:rsidRDefault="0088513A" w:rsidP="00DD53A0">
      <w:pPr>
        <w:spacing w:after="0"/>
        <w:rPr>
          <w:b/>
          <w:bCs/>
        </w:rPr>
      </w:pPr>
    </w:p>
    <w:sectPr w:rsidR="0088513A" w:rsidRPr="006F0C05" w:rsidSect="00D54229">
      <w:foot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6BFCE" w14:textId="77777777" w:rsidR="000D57A6" w:rsidRDefault="000D57A6" w:rsidP="00117666">
      <w:pPr>
        <w:spacing w:after="0"/>
      </w:pPr>
      <w:r>
        <w:separator/>
      </w:r>
    </w:p>
  </w:endnote>
  <w:endnote w:type="continuationSeparator" w:id="0">
    <w:p w14:paraId="586FAA9A" w14:textId="77777777" w:rsidR="000D57A6" w:rsidRDefault="000D57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725180" w:rsidRPr="00577C4C" w:rsidRDefault="0072518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303E33C" w:rsidR="00725180" w:rsidRPr="00E9561B" w:rsidRDefault="0072518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303E33C" w:rsidR="00725180" w:rsidRPr="00E9561B" w:rsidRDefault="0072518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25180" w:rsidRPr="00577C4C" w:rsidRDefault="007251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725180" w:rsidRPr="00577C4C" w:rsidRDefault="007251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725180" w:rsidRPr="00577C4C" w:rsidRDefault="0072518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25180" w:rsidRPr="00577C4C" w:rsidRDefault="007251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725180" w:rsidRPr="00577C4C" w:rsidRDefault="007251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5165B" w14:textId="77777777" w:rsidR="000D57A6" w:rsidRDefault="000D57A6" w:rsidP="00117666">
      <w:pPr>
        <w:spacing w:after="0"/>
      </w:pPr>
      <w:r>
        <w:separator/>
      </w:r>
    </w:p>
  </w:footnote>
  <w:footnote w:type="continuationSeparator" w:id="0">
    <w:p w14:paraId="64DF53C8" w14:textId="77777777" w:rsidR="000D57A6" w:rsidRDefault="000D57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725180" w:rsidRDefault="0072518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77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77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77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77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0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5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0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090" w:hanging="1440"/>
      </w:pPr>
      <w:rPr>
        <w:rFonts w:hint="default"/>
      </w:rPr>
    </w:lvl>
  </w:abstractNum>
  <w:abstractNum w:abstractNumId="1" w15:restartNumberingAfterBreak="0">
    <w:nsid w:val="08391BF0"/>
    <w:multiLevelType w:val="hybridMultilevel"/>
    <w:tmpl w:val="1D188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A3BD3"/>
    <w:multiLevelType w:val="hybridMultilevel"/>
    <w:tmpl w:val="A45022B0"/>
    <w:lvl w:ilvl="0" w:tplc="2CC6F7D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6DD636A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C1FC72C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43407A8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AE80D26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308E263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2E92E84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8C3A213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4136FED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BA252E"/>
    <w:multiLevelType w:val="hybridMultilevel"/>
    <w:tmpl w:val="40E64106"/>
    <w:lvl w:ilvl="0" w:tplc="FF364C4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3910712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6F8A71D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C958B2C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DB6EB4B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1764E03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3C30778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BF0268A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61F21F8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9DA178E"/>
    <w:multiLevelType w:val="hybridMultilevel"/>
    <w:tmpl w:val="1CB21BCE"/>
    <w:lvl w:ilvl="0" w:tplc="6B9472FE">
      <w:start w:val="1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B72EE5"/>
    <w:multiLevelType w:val="hybridMultilevel"/>
    <w:tmpl w:val="D2661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E914A1A"/>
    <w:multiLevelType w:val="hybridMultilevel"/>
    <w:tmpl w:val="F6D27D9A"/>
    <w:lvl w:ilvl="0" w:tplc="0CA68B5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E12041C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EECCBB1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B46AD54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11DA1F0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BF444D4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05B434D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6C1AAD1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1268820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17964569">
    <w:abstractNumId w:val="0"/>
  </w:num>
  <w:num w:numId="2" w16cid:durableId="1566792100">
    <w:abstractNumId w:val="17"/>
  </w:num>
  <w:num w:numId="3" w16cid:durableId="232813143">
    <w:abstractNumId w:val="2"/>
  </w:num>
  <w:num w:numId="4" w16cid:durableId="291601290">
    <w:abstractNumId w:val="20"/>
  </w:num>
  <w:num w:numId="5" w16cid:durableId="15663788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6601294">
    <w:abstractNumId w:val="14"/>
  </w:num>
  <w:num w:numId="7" w16cid:durableId="2124572336">
    <w:abstractNumId w:val="12"/>
  </w:num>
  <w:num w:numId="8" w16cid:durableId="1032270425">
    <w:abstractNumId w:val="9"/>
  </w:num>
  <w:num w:numId="9" w16cid:durableId="948900964">
    <w:abstractNumId w:val="13"/>
  </w:num>
  <w:num w:numId="10" w16cid:durableId="2042630481">
    <w:abstractNumId w:val="10"/>
  </w:num>
  <w:num w:numId="11" w16cid:durableId="1289506349">
    <w:abstractNumId w:val="4"/>
  </w:num>
  <w:num w:numId="12" w16cid:durableId="1859393980">
    <w:abstractNumId w:val="23"/>
  </w:num>
  <w:num w:numId="13" w16cid:durableId="1172570653">
    <w:abstractNumId w:val="16"/>
  </w:num>
  <w:num w:numId="14" w16cid:durableId="67463594">
    <w:abstractNumId w:val="6"/>
  </w:num>
  <w:num w:numId="15" w16cid:durableId="234319627">
    <w:abstractNumId w:val="15"/>
  </w:num>
  <w:num w:numId="16" w16cid:durableId="1416632151">
    <w:abstractNumId w:val="19"/>
  </w:num>
  <w:num w:numId="17" w16cid:durableId="183187067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837"/>
          </w:tabs>
          <w:ind w:left="83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067"/>
          </w:tabs>
          <w:ind w:left="5067" w:hanging="567"/>
        </w:pPr>
        <w:rPr>
          <w:rFonts w:hint="default"/>
        </w:rPr>
      </w:lvl>
    </w:lvlOverride>
  </w:num>
  <w:num w:numId="18" w16cid:durableId="127509547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15377466">
    <w:abstractNumId w:val="8"/>
  </w:num>
  <w:num w:numId="20" w16cid:durableId="1168835060">
    <w:abstractNumId w:val="21"/>
  </w:num>
  <w:num w:numId="21" w16cid:durableId="856776124">
    <w:abstractNumId w:val="5"/>
  </w:num>
  <w:num w:numId="22" w16cid:durableId="1472022793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1431150">
    <w:abstractNumId w:val="3"/>
  </w:num>
  <w:num w:numId="24" w16cid:durableId="1531331857">
    <w:abstractNumId w:val="7"/>
  </w:num>
  <w:num w:numId="25" w16cid:durableId="1071541736">
    <w:abstractNumId w:val="22"/>
  </w:num>
  <w:num w:numId="26" w16cid:durableId="1934313702">
    <w:abstractNumId w:val="11"/>
  </w:num>
  <w:num w:numId="27" w16cid:durableId="1681539268">
    <w:abstractNumId w:val="1"/>
  </w:num>
  <w:num w:numId="28" w16cid:durableId="12086812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arer9s9aszxpexs2n5xre9a0raefst90x2&quot;&gt;My EndNote Library&lt;record-ids&gt;&lt;item&gt;1616&lt;/item&gt;&lt;item&gt;1635&lt;/item&gt;&lt;item&gt;1776&lt;/item&gt;&lt;item&gt;1777&lt;/item&gt;&lt;item&gt;1778&lt;/item&gt;&lt;item&gt;1780&lt;/item&gt;&lt;item&gt;1784&lt;/item&gt;&lt;item&gt;1788&lt;/item&gt;&lt;item&gt;1803&lt;/item&gt;&lt;item&gt;1851&lt;/item&gt;&lt;item&gt;1861&lt;/item&gt;&lt;item&gt;1871&lt;/item&gt;&lt;item&gt;2159&lt;/item&gt;&lt;item&gt;2160&lt;/item&gt;&lt;item&gt;2161&lt;/item&gt;&lt;item&gt;2162&lt;/item&gt;&lt;item&gt;2187&lt;/item&gt;&lt;item&gt;2200&lt;/item&gt;&lt;item&gt;2229&lt;/item&gt;&lt;item&gt;2237&lt;/item&gt;&lt;item&gt;2269&lt;/item&gt;&lt;item&gt;2272&lt;/item&gt;&lt;item&gt;2462&lt;/item&gt;&lt;item&gt;2562&lt;/item&gt;&lt;item&gt;2582&lt;/item&gt;&lt;item&gt;2600&lt;/item&gt;&lt;item&gt;2614&lt;/item&gt;&lt;item&gt;2692&lt;/item&gt;&lt;item&gt;2804&lt;/item&gt;&lt;item&gt;2865&lt;/item&gt;&lt;item&gt;2919&lt;/item&gt;&lt;item&gt;2949&lt;/item&gt;&lt;item&gt;2954&lt;/item&gt;&lt;item&gt;3045&lt;/item&gt;&lt;item&gt;3057&lt;/item&gt;&lt;item&gt;3088&lt;/item&gt;&lt;item&gt;3107&lt;/item&gt;&lt;item&gt;3335&lt;/item&gt;&lt;item&gt;3380&lt;/item&gt;&lt;item&gt;3388&lt;/item&gt;&lt;item&gt;3395&lt;/item&gt;&lt;item&gt;3396&lt;/item&gt;&lt;item&gt;3438&lt;/item&gt;&lt;item&gt;3598&lt;/item&gt;&lt;item&gt;3653&lt;/item&gt;&lt;item&gt;3723&lt;/item&gt;&lt;item&gt;3823&lt;/item&gt;&lt;item&gt;3908&lt;/item&gt;&lt;item&gt;3913&lt;/item&gt;&lt;item&gt;3914&lt;/item&gt;&lt;item&gt;4298&lt;/item&gt;&lt;item&gt;4903&lt;/item&gt;&lt;item&gt;4911&lt;/item&gt;&lt;item&gt;4956&lt;/item&gt;&lt;item&gt;5042&lt;/item&gt;&lt;item&gt;5086&lt;/item&gt;&lt;item&gt;5151&lt;/item&gt;&lt;item&gt;5286&lt;/item&gt;&lt;item&gt;5290&lt;/item&gt;&lt;item&gt;5326&lt;/item&gt;&lt;item&gt;5352&lt;/item&gt;&lt;item&gt;5432&lt;/item&gt;&lt;item&gt;5913&lt;/item&gt;&lt;item&gt;6134&lt;/item&gt;&lt;item&gt;6424&lt;/item&gt;&lt;item&gt;6518&lt;/item&gt;&lt;item&gt;6598&lt;/item&gt;&lt;item&gt;6724&lt;/item&gt;&lt;item&gt;6842&lt;/item&gt;&lt;item&gt;6845&lt;/item&gt;&lt;item&gt;6959&lt;/item&gt;&lt;item&gt;6975&lt;/item&gt;&lt;item&gt;6976&lt;/item&gt;&lt;item&gt;6977&lt;/item&gt;&lt;item&gt;6978&lt;/item&gt;&lt;item&gt;6979&lt;/item&gt;&lt;item&gt;6980&lt;/item&gt;&lt;item&gt;6981&lt;/item&gt;&lt;item&gt;6982&lt;/item&gt;&lt;item&gt;6985&lt;/item&gt;&lt;item&gt;6986&lt;/item&gt;&lt;item&gt;6987&lt;/item&gt;&lt;item&gt;6988&lt;/item&gt;&lt;item&gt;6989&lt;/item&gt;&lt;item&gt;6990&lt;/item&gt;&lt;item&gt;6991&lt;/item&gt;&lt;item&gt;6993&lt;/item&gt;&lt;item&gt;6996&lt;/item&gt;&lt;item&gt;6997&lt;/item&gt;&lt;item&gt;6998&lt;/item&gt;&lt;item&gt;6999&lt;/item&gt;&lt;item&gt;7000&lt;/item&gt;&lt;item&gt;7001&lt;/item&gt;&lt;item&gt;7002&lt;/item&gt;&lt;item&gt;7003&lt;/item&gt;&lt;item&gt;7004&lt;/item&gt;&lt;item&gt;7005&lt;/item&gt;&lt;item&gt;7008&lt;/item&gt;&lt;item&gt;7009&lt;/item&gt;&lt;item&gt;7010&lt;/item&gt;&lt;item&gt;7011&lt;/item&gt;&lt;item&gt;7013&lt;/item&gt;&lt;item&gt;7014&lt;/item&gt;&lt;item&gt;7015&lt;/item&gt;&lt;item&gt;7017&lt;/item&gt;&lt;item&gt;7018&lt;/item&gt;&lt;item&gt;7019&lt;/item&gt;&lt;item&gt;7026&lt;/item&gt;&lt;item&gt;7027&lt;/item&gt;&lt;item&gt;7028&lt;/item&gt;&lt;item&gt;7029&lt;/item&gt;&lt;item&gt;7030&lt;/item&gt;&lt;item&gt;7031&lt;/item&gt;&lt;item&gt;7037&lt;/item&gt;&lt;item&gt;7038&lt;/item&gt;&lt;item&gt;7064&lt;/item&gt;&lt;item&gt;7065&lt;/item&gt;&lt;item&gt;7138&lt;/item&gt;&lt;/record-ids&gt;&lt;/item&gt;&lt;/Libraries&gt;"/>
  </w:docVars>
  <w:rsids>
    <w:rsidRoot w:val="00D40420"/>
    <w:rsid w:val="000001BE"/>
    <w:rsid w:val="000008CC"/>
    <w:rsid w:val="0000512A"/>
    <w:rsid w:val="00006154"/>
    <w:rsid w:val="00006553"/>
    <w:rsid w:val="0001114E"/>
    <w:rsid w:val="00015D7B"/>
    <w:rsid w:val="000209E2"/>
    <w:rsid w:val="00022028"/>
    <w:rsid w:val="00022676"/>
    <w:rsid w:val="0002273A"/>
    <w:rsid w:val="0002690E"/>
    <w:rsid w:val="00026D99"/>
    <w:rsid w:val="00027305"/>
    <w:rsid w:val="00030781"/>
    <w:rsid w:val="00030BDC"/>
    <w:rsid w:val="00033CB8"/>
    <w:rsid w:val="00034304"/>
    <w:rsid w:val="00035434"/>
    <w:rsid w:val="00035A62"/>
    <w:rsid w:val="00040849"/>
    <w:rsid w:val="0004152A"/>
    <w:rsid w:val="00041E4F"/>
    <w:rsid w:val="00042A33"/>
    <w:rsid w:val="0004398E"/>
    <w:rsid w:val="00045086"/>
    <w:rsid w:val="00045678"/>
    <w:rsid w:val="000458E4"/>
    <w:rsid w:val="00046EA7"/>
    <w:rsid w:val="0004733E"/>
    <w:rsid w:val="00054826"/>
    <w:rsid w:val="00054D2A"/>
    <w:rsid w:val="0005583C"/>
    <w:rsid w:val="00055F66"/>
    <w:rsid w:val="000566CA"/>
    <w:rsid w:val="00060E47"/>
    <w:rsid w:val="00062240"/>
    <w:rsid w:val="00062D6E"/>
    <w:rsid w:val="00063D84"/>
    <w:rsid w:val="0006636D"/>
    <w:rsid w:val="000670D5"/>
    <w:rsid w:val="00070BF3"/>
    <w:rsid w:val="0007301B"/>
    <w:rsid w:val="0007367C"/>
    <w:rsid w:val="00074D69"/>
    <w:rsid w:val="00076105"/>
    <w:rsid w:val="00077D53"/>
    <w:rsid w:val="00081394"/>
    <w:rsid w:val="00081451"/>
    <w:rsid w:val="00081E2A"/>
    <w:rsid w:val="00081F56"/>
    <w:rsid w:val="000821EB"/>
    <w:rsid w:val="000849D2"/>
    <w:rsid w:val="0008568C"/>
    <w:rsid w:val="00086A71"/>
    <w:rsid w:val="000871FA"/>
    <w:rsid w:val="00087DCF"/>
    <w:rsid w:val="00091357"/>
    <w:rsid w:val="00094012"/>
    <w:rsid w:val="00094C0B"/>
    <w:rsid w:val="000A0718"/>
    <w:rsid w:val="000A56CE"/>
    <w:rsid w:val="000A6B5F"/>
    <w:rsid w:val="000B01A7"/>
    <w:rsid w:val="000B320C"/>
    <w:rsid w:val="000B34BD"/>
    <w:rsid w:val="000B5CBE"/>
    <w:rsid w:val="000B696F"/>
    <w:rsid w:val="000C2B4A"/>
    <w:rsid w:val="000C4136"/>
    <w:rsid w:val="000C4CD9"/>
    <w:rsid w:val="000C4E7C"/>
    <w:rsid w:val="000C5104"/>
    <w:rsid w:val="000C7E2A"/>
    <w:rsid w:val="000D008C"/>
    <w:rsid w:val="000D06E1"/>
    <w:rsid w:val="000D0C9E"/>
    <w:rsid w:val="000D0CAB"/>
    <w:rsid w:val="000D0F42"/>
    <w:rsid w:val="000D108F"/>
    <w:rsid w:val="000D1B3E"/>
    <w:rsid w:val="000D4088"/>
    <w:rsid w:val="000D4B28"/>
    <w:rsid w:val="000D57A6"/>
    <w:rsid w:val="000D61C2"/>
    <w:rsid w:val="000D6E1A"/>
    <w:rsid w:val="000D78B4"/>
    <w:rsid w:val="000E1D4D"/>
    <w:rsid w:val="000E3F6D"/>
    <w:rsid w:val="000E629E"/>
    <w:rsid w:val="000F3B30"/>
    <w:rsid w:val="000F4CFB"/>
    <w:rsid w:val="000F543D"/>
    <w:rsid w:val="000F5936"/>
    <w:rsid w:val="000F59F2"/>
    <w:rsid w:val="000F67C5"/>
    <w:rsid w:val="000F7036"/>
    <w:rsid w:val="00100EF0"/>
    <w:rsid w:val="00102692"/>
    <w:rsid w:val="00104258"/>
    <w:rsid w:val="0010573C"/>
    <w:rsid w:val="00105BAD"/>
    <w:rsid w:val="00106E5D"/>
    <w:rsid w:val="00112FEE"/>
    <w:rsid w:val="00114153"/>
    <w:rsid w:val="00117441"/>
    <w:rsid w:val="00117666"/>
    <w:rsid w:val="001223A7"/>
    <w:rsid w:val="00122B90"/>
    <w:rsid w:val="0012596E"/>
    <w:rsid w:val="001265E7"/>
    <w:rsid w:val="001266A3"/>
    <w:rsid w:val="001267CA"/>
    <w:rsid w:val="00130250"/>
    <w:rsid w:val="001311A2"/>
    <w:rsid w:val="00131EB4"/>
    <w:rsid w:val="001329BF"/>
    <w:rsid w:val="00134256"/>
    <w:rsid w:val="00135D1F"/>
    <w:rsid w:val="001360E0"/>
    <w:rsid w:val="00137AC9"/>
    <w:rsid w:val="001400CB"/>
    <w:rsid w:val="0014473F"/>
    <w:rsid w:val="00145265"/>
    <w:rsid w:val="00146E8B"/>
    <w:rsid w:val="00147021"/>
    <w:rsid w:val="00147395"/>
    <w:rsid w:val="00150DAB"/>
    <w:rsid w:val="001514C2"/>
    <w:rsid w:val="00152161"/>
    <w:rsid w:val="00152910"/>
    <w:rsid w:val="00152F4D"/>
    <w:rsid w:val="001542B8"/>
    <w:rsid w:val="00154CA0"/>
    <w:rsid w:val="001552C9"/>
    <w:rsid w:val="0015654D"/>
    <w:rsid w:val="00160A18"/>
    <w:rsid w:val="00164269"/>
    <w:rsid w:val="001669F6"/>
    <w:rsid w:val="00171C55"/>
    <w:rsid w:val="00172999"/>
    <w:rsid w:val="001733D8"/>
    <w:rsid w:val="00177D84"/>
    <w:rsid w:val="00181142"/>
    <w:rsid w:val="001840E0"/>
    <w:rsid w:val="0018575A"/>
    <w:rsid w:val="00186D2E"/>
    <w:rsid w:val="00186E21"/>
    <w:rsid w:val="00187420"/>
    <w:rsid w:val="00190358"/>
    <w:rsid w:val="00192403"/>
    <w:rsid w:val="00196158"/>
    <w:rsid w:val="001964EF"/>
    <w:rsid w:val="001A1911"/>
    <w:rsid w:val="001A384C"/>
    <w:rsid w:val="001A3F48"/>
    <w:rsid w:val="001A4595"/>
    <w:rsid w:val="001A48CD"/>
    <w:rsid w:val="001A4D1E"/>
    <w:rsid w:val="001A6F1C"/>
    <w:rsid w:val="001B1A2C"/>
    <w:rsid w:val="001B35C4"/>
    <w:rsid w:val="001B77CA"/>
    <w:rsid w:val="001C29CD"/>
    <w:rsid w:val="001D03CA"/>
    <w:rsid w:val="001D164A"/>
    <w:rsid w:val="001D2014"/>
    <w:rsid w:val="001D46DB"/>
    <w:rsid w:val="001D4842"/>
    <w:rsid w:val="001D5C23"/>
    <w:rsid w:val="001D6798"/>
    <w:rsid w:val="001D6884"/>
    <w:rsid w:val="001E0D98"/>
    <w:rsid w:val="001E16AD"/>
    <w:rsid w:val="001E21D3"/>
    <w:rsid w:val="001E3F9A"/>
    <w:rsid w:val="001E4F08"/>
    <w:rsid w:val="001E6CC2"/>
    <w:rsid w:val="001E6CD6"/>
    <w:rsid w:val="001F0921"/>
    <w:rsid w:val="001F108D"/>
    <w:rsid w:val="001F1E56"/>
    <w:rsid w:val="001F3769"/>
    <w:rsid w:val="001F3963"/>
    <w:rsid w:val="001F49A8"/>
    <w:rsid w:val="001F4C07"/>
    <w:rsid w:val="001F50FA"/>
    <w:rsid w:val="001F5BB1"/>
    <w:rsid w:val="001F5D5A"/>
    <w:rsid w:val="00201C7B"/>
    <w:rsid w:val="00203B47"/>
    <w:rsid w:val="002041A2"/>
    <w:rsid w:val="00206322"/>
    <w:rsid w:val="002064B2"/>
    <w:rsid w:val="002114FB"/>
    <w:rsid w:val="002121AA"/>
    <w:rsid w:val="0021423D"/>
    <w:rsid w:val="002151B9"/>
    <w:rsid w:val="00215C99"/>
    <w:rsid w:val="00215DC4"/>
    <w:rsid w:val="002160C4"/>
    <w:rsid w:val="00216F27"/>
    <w:rsid w:val="00217286"/>
    <w:rsid w:val="0021738C"/>
    <w:rsid w:val="00217BA1"/>
    <w:rsid w:val="00220AEA"/>
    <w:rsid w:val="00221135"/>
    <w:rsid w:val="00226954"/>
    <w:rsid w:val="00233991"/>
    <w:rsid w:val="00233A28"/>
    <w:rsid w:val="002341D0"/>
    <w:rsid w:val="00234CD3"/>
    <w:rsid w:val="00234CE0"/>
    <w:rsid w:val="002364C0"/>
    <w:rsid w:val="002365F3"/>
    <w:rsid w:val="002368CB"/>
    <w:rsid w:val="00236CC5"/>
    <w:rsid w:val="00237DD7"/>
    <w:rsid w:val="00240C34"/>
    <w:rsid w:val="0024165A"/>
    <w:rsid w:val="002435FB"/>
    <w:rsid w:val="00245493"/>
    <w:rsid w:val="00250970"/>
    <w:rsid w:val="002530A7"/>
    <w:rsid w:val="0025468B"/>
    <w:rsid w:val="00254FC6"/>
    <w:rsid w:val="00255332"/>
    <w:rsid w:val="00255D0F"/>
    <w:rsid w:val="00255D5E"/>
    <w:rsid w:val="00257849"/>
    <w:rsid w:val="002608B3"/>
    <w:rsid w:val="00261E36"/>
    <w:rsid w:val="002629A3"/>
    <w:rsid w:val="002632F7"/>
    <w:rsid w:val="0026332A"/>
    <w:rsid w:val="00263E4A"/>
    <w:rsid w:val="00264994"/>
    <w:rsid w:val="00264D15"/>
    <w:rsid w:val="00265660"/>
    <w:rsid w:val="00265E86"/>
    <w:rsid w:val="00266973"/>
    <w:rsid w:val="002676E2"/>
    <w:rsid w:val="002677A0"/>
    <w:rsid w:val="00267D18"/>
    <w:rsid w:val="00267EED"/>
    <w:rsid w:val="002745BD"/>
    <w:rsid w:val="00274A00"/>
    <w:rsid w:val="00274CF3"/>
    <w:rsid w:val="002779A1"/>
    <w:rsid w:val="00284611"/>
    <w:rsid w:val="00284F02"/>
    <w:rsid w:val="002868E2"/>
    <w:rsid w:val="002869C3"/>
    <w:rsid w:val="00291B95"/>
    <w:rsid w:val="002931AA"/>
    <w:rsid w:val="002936E4"/>
    <w:rsid w:val="002945D4"/>
    <w:rsid w:val="00294973"/>
    <w:rsid w:val="00295EC6"/>
    <w:rsid w:val="00296017"/>
    <w:rsid w:val="00296B88"/>
    <w:rsid w:val="00296BCA"/>
    <w:rsid w:val="00297227"/>
    <w:rsid w:val="00297396"/>
    <w:rsid w:val="002A097D"/>
    <w:rsid w:val="002A0D8A"/>
    <w:rsid w:val="002A260D"/>
    <w:rsid w:val="002A31C8"/>
    <w:rsid w:val="002A3CD8"/>
    <w:rsid w:val="002A5208"/>
    <w:rsid w:val="002A7F57"/>
    <w:rsid w:val="002B0300"/>
    <w:rsid w:val="002B3311"/>
    <w:rsid w:val="002B367A"/>
    <w:rsid w:val="002B6FAD"/>
    <w:rsid w:val="002B7005"/>
    <w:rsid w:val="002C0124"/>
    <w:rsid w:val="002C06CA"/>
    <w:rsid w:val="002C4D77"/>
    <w:rsid w:val="002C5F29"/>
    <w:rsid w:val="002C6693"/>
    <w:rsid w:val="002C7320"/>
    <w:rsid w:val="002C74CA"/>
    <w:rsid w:val="002D046D"/>
    <w:rsid w:val="002D29C0"/>
    <w:rsid w:val="002F0142"/>
    <w:rsid w:val="002F2B07"/>
    <w:rsid w:val="002F3553"/>
    <w:rsid w:val="002F3E15"/>
    <w:rsid w:val="002F56E1"/>
    <w:rsid w:val="002F744D"/>
    <w:rsid w:val="00301458"/>
    <w:rsid w:val="003016C9"/>
    <w:rsid w:val="003017C2"/>
    <w:rsid w:val="00303380"/>
    <w:rsid w:val="003037BF"/>
    <w:rsid w:val="00303DE6"/>
    <w:rsid w:val="003054A7"/>
    <w:rsid w:val="003073AD"/>
    <w:rsid w:val="00307B23"/>
    <w:rsid w:val="00310124"/>
    <w:rsid w:val="00313ED7"/>
    <w:rsid w:val="003143F0"/>
    <w:rsid w:val="00314CF1"/>
    <w:rsid w:val="0031550C"/>
    <w:rsid w:val="003155D0"/>
    <w:rsid w:val="00316380"/>
    <w:rsid w:val="00316578"/>
    <w:rsid w:val="003177CB"/>
    <w:rsid w:val="00320446"/>
    <w:rsid w:val="00322306"/>
    <w:rsid w:val="00322AC1"/>
    <w:rsid w:val="00326D35"/>
    <w:rsid w:val="00327FDF"/>
    <w:rsid w:val="00330BB3"/>
    <w:rsid w:val="003317AD"/>
    <w:rsid w:val="00332622"/>
    <w:rsid w:val="00333104"/>
    <w:rsid w:val="00333866"/>
    <w:rsid w:val="003339EC"/>
    <w:rsid w:val="003342B5"/>
    <w:rsid w:val="00334459"/>
    <w:rsid w:val="00335333"/>
    <w:rsid w:val="0033768E"/>
    <w:rsid w:val="003424AC"/>
    <w:rsid w:val="00342F29"/>
    <w:rsid w:val="00345B64"/>
    <w:rsid w:val="003465AD"/>
    <w:rsid w:val="003517E6"/>
    <w:rsid w:val="00351E09"/>
    <w:rsid w:val="003544FB"/>
    <w:rsid w:val="00357DFC"/>
    <w:rsid w:val="00360433"/>
    <w:rsid w:val="0036063C"/>
    <w:rsid w:val="00360A42"/>
    <w:rsid w:val="00360E6A"/>
    <w:rsid w:val="0036256A"/>
    <w:rsid w:val="00363A42"/>
    <w:rsid w:val="00365D63"/>
    <w:rsid w:val="00367917"/>
    <w:rsid w:val="0036793B"/>
    <w:rsid w:val="00367D79"/>
    <w:rsid w:val="00367EC9"/>
    <w:rsid w:val="00370B5F"/>
    <w:rsid w:val="00372682"/>
    <w:rsid w:val="00376CC5"/>
    <w:rsid w:val="0038078F"/>
    <w:rsid w:val="003844B9"/>
    <w:rsid w:val="00384B83"/>
    <w:rsid w:val="00384E53"/>
    <w:rsid w:val="00385101"/>
    <w:rsid w:val="0038620D"/>
    <w:rsid w:val="00391ECE"/>
    <w:rsid w:val="00392C1B"/>
    <w:rsid w:val="003934F5"/>
    <w:rsid w:val="003948BC"/>
    <w:rsid w:val="0039693B"/>
    <w:rsid w:val="003A04C6"/>
    <w:rsid w:val="003A0A48"/>
    <w:rsid w:val="003A11B2"/>
    <w:rsid w:val="003A18C9"/>
    <w:rsid w:val="003A195A"/>
    <w:rsid w:val="003A31FE"/>
    <w:rsid w:val="003A5BB4"/>
    <w:rsid w:val="003A7603"/>
    <w:rsid w:val="003B0556"/>
    <w:rsid w:val="003B144E"/>
    <w:rsid w:val="003B2A3C"/>
    <w:rsid w:val="003B363C"/>
    <w:rsid w:val="003B3C40"/>
    <w:rsid w:val="003B4BA8"/>
    <w:rsid w:val="003C0827"/>
    <w:rsid w:val="003C10E5"/>
    <w:rsid w:val="003C2F18"/>
    <w:rsid w:val="003C479C"/>
    <w:rsid w:val="003C515D"/>
    <w:rsid w:val="003C5D55"/>
    <w:rsid w:val="003C64F6"/>
    <w:rsid w:val="003C6652"/>
    <w:rsid w:val="003C74F0"/>
    <w:rsid w:val="003D03BE"/>
    <w:rsid w:val="003D08B6"/>
    <w:rsid w:val="003D114E"/>
    <w:rsid w:val="003D1A56"/>
    <w:rsid w:val="003D2F2D"/>
    <w:rsid w:val="003D4870"/>
    <w:rsid w:val="003D5A50"/>
    <w:rsid w:val="003D695F"/>
    <w:rsid w:val="003E1E46"/>
    <w:rsid w:val="003E2304"/>
    <w:rsid w:val="003E5F37"/>
    <w:rsid w:val="003E6091"/>
    <w:rsid w:val="003F023C"/>
    <w:rsid w:val="003F0C90"/>
    <w:rsid w:val="003F0FE2"/>
    <w:rsid w:val="003F4ADD"/>
    <w:rsid w:val="003F6EAE"/>
    <w:rsid w:val="003F792D"/>
    <w:rsid w:val="00401590"/>
    <w:rsid w:val="00401C27"/>
    <w:rsid w:val="00406D71"/>
    <w:rsid w:val="00410FEB"/>
    <w:rsid w:val="0041431D"/>
    <w:rsid w:val="004153A8"/>
    <w:rsid w:val="00416BB0"/>
    <w:rsid w:val="00423BAC"/>
    <w:rsid w:val="0042675C"/>
    <w:rsid w:val="00431EFA"/>
    <w:rsid w:val="0043331F"/>
    <w:rsid w:val="004340F2"/>
    <w:rsid w:val="004362F6"/>
    <w:rsid w:val="004436CB"/>
    <w:rsid w:val="00443E8A"/>
    <w:rsid w:val="00445E85"/>
    <w:rsid w:val="00446E4C"/>
    <w:rsid w:val="004473EF"/>
    <w:rsid w:val="00453CE3"/>
    <w:rsid w:val="004544E0"/>
    <w:rsid w:val="004567B0"/>
    <w:rsid w:val="004568E8"/>
    <w:rsid w:val="00457C9A"/>
    <w:rsid w:val="00461BAC"/>
    <w:rsid w:val="004637C6"/>
    <w:rsid w:val="00463E3D"/>
    <w:rsid w:val="004645AE"/>
    <w:rsid w:val="0047224A"/>
    <w:rsid w:val="00472BC2"/>
    <w:rsid w:val="00473C32"/>
    <w:rsid w:val="004745A4"/>
    <w:rsid w:val="004809A9"/>
    <w:rsid w:val="004809B8"/>
    <w:rsid w:val="0048160F"/>
    <w:rsid w:val="004835E0"/>
    <w:rsid w:val="0048494B"/>
    <w:rsid w:val="004851EA"/>
    <w:rsid w:val="0048699D"/>
    <w:rsid w:val="00493322"/>
    <w:rsid w:val="00494C6A"/>
    <w:rsid w:val="00495BB3"/>
    <w:rsid w:val="00495D93"/>
    <w:rsid w:val="00496511"/>
    <w:rsid w:val="00496B9C"/>
    <w:rsid w:val="004A0F0E"/>
    <w:rsid w:val="004A124C"/>
    <w:rsid w:val="004A560B"/>
    <w:rsid w:val="004A65E7"/>
    <w:rsid w:val="004B4184"/>
    <w:rsid w:val="004C0225"/>
    <w:rsid w:val="004C1429"/>
    <w:rsid w:val="004C1603"/>
    <w:rsid w:val="004C1A41"/>
    <w:rsid w:val="004C1D5F"/>
    <w:rsid w:val="004C1FDB"/>
    <w:rsid w:val="004C21E9"/>
    <w:rsid w:val="004C32A1"/>
    <w:rsid w:val="004D2426"/>
    <w:rsid w:val="004D2477"/>
    <w:rsid w:val="004D2915"/>
    <w:rsid w:val="004D2E9F"/>
    <w:rsid w:val="004D3E33"/>
    <w:rsid w:val="004D57D1"/>
    <w:rsid w:val="004D6AA6"/>
    <w:rsid w:val="004E02CC"/>
    <w:rsid w:val="004E159A"/>
    <w:rsid w:val="004E1B7C"/>
    <w:rsid w:val="004E5E86"/>
    <w:rsid w:val="004E5FD7"/>
    <w:rsid w:val="004E7A13"/>
    <w:rsid w:val="004E7A8D"/>
    <w:rsid w:val="004F1C2F"/>
    <w:rsid w:val="004F4F04"/>
    <w:rsid w:val="00500CF9"/>
    <w:rsid w:val="00501ACC"/>
    <w:rsid w:val="00502AC1"/>
    <w:rsid w:val="00502B1F"/>
    <w:rsid w:val="00502C56"/>
    <w:rsid w:val="005054A6"/>
    <w:rsid w:val="00506723"/>
    <w:rsid w:val="005070CD"/>
    <w:rsid w:val="00510770"/>
    <w:rsid w:val="00515B57"/>
    <w:rsid w:val="0051665A"/>
    <w:rsid w:val="005201AA"/>
    <w:rsid w:val="00521967"/>
    <w:rsid w:val="0052252B"/>
    <w:rsid w:val="005248E1"/>
    <w:rsid w:val="005250F2"/>
    <w:rsid w:val="005259D6"/>
    <w:rsid w:val="00527B40"/>
    <w:rsid w:val="00527B9E"/>
    <w:rsid w:val="00530172"/>
    <w:rsid w:val="00531539"/>
    <w:rsid w:val="005325AD"/>
    <w:rsid w:val="00532804"/>
    <w:rsid w:val="005346D6"/>
    <w:rsid w:val="00536A11"/>
    <w:rsid w:val="00540D10"/>
    <w:rsid w:val="0054159E"/>
    <w:rsid w:val="005435B6"/>
    <w:rsid w:val="005456B2"/>
    <w:rsid w:val="005467FB"/>
    <w:rsid w:val="00546F75"/>
    <w:rsid w:val="00547E1A"/>
    <w:rsid w:val="00550C73"/>
    <w:rsid w:val="0055123B"/>
    <w:rsid w:val="00551F7B"/>
    <w:rsid w:val="00556635"/>
    <w:rsid w:val="005572CE"/>
    <w:rsid w:val="0055737C"/>
    <w:rsid w:val="00557F49"/>
    <w:rsid w:val="005609F4"/>
    <w:rsid w:val="00561457"/>
    <w:rsid w:val="005620E7"/>
    <w:rsid w:val="00562B80"/>
    <w:rsid w:val="005655E2"/>
    <w:rsid w:val="00566B95"/>
    <w:rsid w:val="00566F82"/>
    <w:rsid w:val="005708E2"/>
    <w:rsid w:val="005717AC"/>
    <w:rsid w:val="00573CAA"/>
    <w:rsid w:val="0057462C"/>
    <w:rsid w:val="005765B0"/>
    <w:rsid w:val="00584D20"/>
    <w:rsid w:val="0058578A"/>
    <w:rsid w:val="00586C53"/>
    <w:rsid w:val="00587340"/>
    <w:rsid w:val="00591252"/>
    <w:rsid w:val="00591A21"/>
    <w:rsid w:val="0059354C"/>
    <w:rsid w:val="00594B50"/>
    <w:rsid w:val="00595B44"/>
    <w:rsid w:val="00595CA2"/>
    <w:rsid w:val="00597983"/>
    <w:rsid w:val="005A1416"/>
    <w:rsid w:val="005A1D84"/>
    <w:rsid w:val="005A48AB"/>
    <w:rsid w:val="005A5925"/>
    <w:rsid w:val="005A6504"/>
    <w:rsid w:val="005A70EA"/>
    <w:rsid w:val="005A721F"/>
    <w:rsid w:val="005A78A2"/>
    <w:rsid w:val="005A7A72"/>
    <w:rsid w:val="005B1349"/>
    <w:rsid w:val="005B50B9"/>
    <w:rsid w:val="005B672F"/>
    <w:rsid w:val="005C1C66"/>
    <w:rsid w:val="005C2C45"/>
    <w:rsid w:val="005C3038"/>
    <w:rsid w:val="005C3963"/>
    <w:rsid w:val="005C592D"/>
    <w:rsid w:val="005C6354"/>
    <w:rsid w:val="005C7455"/>
    <w:rsid w:val="005D05FF"/>
    <w:rsid w:val="005D0B0D"/>
    <w:rsid w:val="005D1840"/>
    <w:rsid w:val="005D1888"/>
    <w:rsid w:val="005D206A"/>
    <w:rsid w:val="005D2641"/>
    <w:rsid w:val="005D35E4"/>
    <w:rsid w:val="005D3F14"/>
    <w:rsid w:val="005D4FE7"/>
    <w:rsid w:val="005D7910"/>
    <w:rsid w:val="005E16F2"/>
    <w:rsid w:val="005E1927"/>
    <w:rsid w:val="005E260F"/>
    <w:rsid w:val="005E4476"/>
    <w:rsid w:val="005E5248"/>
    <w:rsid w:val="005F1243"/>
    <w:rsid w:val="005F23DF"/>
    <w:rsid w:val="005F3831"/>
    <w:rsid w:val="005F672E"/>
    <w:rsid w:val="005F6FED"/>
    <w:rsid w:val="00600232"/>
    <w:rsid w:val="006016E3"/>
    <w:rsid w:val="0060176C"/>
    <w:rsid w:val="00602A25"/>
    <w:rsid w:val="006044C9"/>
    <w:rsid w:val="00604B27"/>
    <w:rsid w:val="00606FCF"/>
    <w:rsid w:val="006140C5"/>
    <w:rsid w:val="0061480C"/>
    <w:rsid w:val="00614C68"/>
    <w:rsid w:val="0061679F"/>
    <w:rsid w:val="00617FE6"/>
    <w:rsid w:val="00620872"/>
    <w:rsid w:val="0062154F"/>
    <w:rsid w:val="00621D77"/>
    <w:rsid w:val="00621F8D"/>
    <w:rsid w:val="00622CE6"/>
    <w:rsid w:val="006247F8"/>
    <w:rsid w:val="00625150"/>
    <w:rsid w:val="00626026"/>
    <w:rsid w:val="00630217"/>
    <w:rsid w:val="00630660"/>
    <w:rsid w:val="00631A8C"/>
    <w:rsid w:val="006402E3"/>
    <w:rsid w:val="0064091B"/>
    <w:rsid w:val="00640F27"/>
    <w:rsid w:val="00641DD2"/>
    <w:rsid w:val="00643BEF"/>
    <w:rsid w:val="00646934"/>
    <w:rsid w:val="006502FB"/>
    <w:rsid w:val="00651CA2"/>
    <w:rsid w:val="00653D60"/>
    <w:rsid w:val="00654435"/>
    <w:rsid w:val="00655E16"/>
    <w:rsid w:val="00656317"/>
    <w:rsid w:val="006600B1"/>
    <w:rsid w:val="006607C7"/>
    <w:rsid w:val="00660D05"/>
    <w:rsid w:val="006615BA"/>
    <w:rsid w:val="00661F1A"/>
    <w:rsid w:val="0066357E"/>
    <w:rsid w:val="00664CCC"/>
    <w:rsid w:val="00671A9D"/>
    <w:rsid w:val="00671D9A"/>
    <w:rsid w:val="00673952"/>
    <w:rsid w:val="0067662B"/>
    <w:rsid w:val="00677C8F"/>
    <w:rsid w:val="00680F3E"/>
    <w:rsid w:val="00685FAC"/>
    <w:rsid w:val="00686C9D"/>
    <w:rsid w:val="006918ED"/>
    <w:rsid w:val="00691BE1"/>
    <w:rsid w:val="00693A46"/>
    <w:rsid w:val="00694033"/>
    <w:rsid w:val="006A28A4"/>
    <w:rsid w:val="006A3FBD"/>
    <w:rsid w:val="006A4C99"/>
    <w:rsid w:val="006A622D"/>
    <w:rsid w:val="006A64E9"/>
    <w:rsid w:val="006A71DC"/>
    <w:rsid w:val="006A7335"/>
    <w:rsid w:val="006B101E"/>
    <w:rsid w:val="006B2D5B"/>
    <w:rsid w:val="006B4076"/>
    <w:rsid w:val="006B6B48"/>
    <w:rsid w:val="006B7433"/>
    <w:rsid w:val="006B767C"/>
    <w:rsid w:val="006B7D14"/>
    <w:rsid w:val="006C186D"/>
    <w:rsid w:val="006C1E6B"/>
    <w:rsid w:val="006C460E"/>
    <w:rsid w:val="006D18B8"/>
    <w:rsid w:val="006D2205"/>
    <w:rsid w:val="006D2BA6"/>
    <w:rsid w:val="006D2C20"/>
    <w:rsid w:val="006D343C"/>
    <w:rsid w:val="006D5B93"/>
    <w:rsid w:val="006D63B0"/>
    <w:rsid w:val="006E18DE"/>
    <w:rsid w:val="006E2C94"/>
    <w:rsid w:val="006E2EF8"/>
    <w:rsid w:val="006E3748"/>
    <w:rsid w:val="006E5188"/>
    <w:rsid w:val="006E54C5"/>
    <w:rsid w:val="006E6A01"/>
    <w:rsid w:val="006E6A15"/>
    <w:rsid w:val="006E72F4"/>
    <w:rsid w:val="006E73A2"/>
    <w:rsid w:val="006E7A0C"/>
    <w:rsid w:val="006F0C05"/>
    <w:rsid w:val="006F1E9C"/>
    <w:rsid w:val="006F2960"/>
    <w:rsid w:val="006F3B56"/>
    <w:rsid w:val="006F4C98"/>
    <w:rsid w:val="006F4DEF"/>
    <w:rsid w:val="006F4F2E"/>
    <w:rsid w:val="006F51A3"/>
    <w:rsid w:val="006F62C8"/>
    <w:rsid w:val="006F6B71"/>
    <w:rsid w:val="0070316A"/>
    <w:rsid w:val="00703F61"/>
    <w:rsid w:val="00706E94"/>
    <w:rsid w:val="00707440"/>
    <w:rsid w:val="007108EC"/>
    <w:rsid w:val="007111FD"/>
    <w:rsid w:val="0071356A"/>
    <w:rsid w:val="007164CA"/>
    <w:rsid w:val="0071778D"/>
    <w:rsid w:val="00720B3A"/>
    <w:rsid w:val="007213D5"/>
    <w:rsid w:val="00725180"/>
    <w:rsid w:val="00725818"/>
    <w:rsid w:val="00725A7D"/>
    <w:rsid w:val="00727093"/>
    <w:rsid w:val="0073085C"/>
    <w:rsid w:val="00730C9D"/>
    <w:rsid w:val="00733668"/>
    <w:rsid w:val="007336AC"/>
    <w:rsid w:val="0073584D"/>
    <w:rsid w:val="0073721D"/>
    <w:rsid w:val="00737EB5"/>
    <w:rsid w:val="007457B0"/>
    <w:rsid w:val="00746505"/>
    <w:rsid w:val="00747603"/>
    <w:rsid w:val="0075022D"/>
    <w:rsid w:val="00750230"/>
    <w:rsid w:val="00751AA0"/>
    <w:rsid w:val="00751B6D"/>
    <w:rsid w:val="0075245B"/>
    <w:rsid w:val="00752D90"/>
    <w:rsid w:val="00752FD1"/>
    <w:rsid w:val="00753B10"/>
    <w:rsid w:val="00756ECB"/>
    <w:rsid w:val="00760496"/>
    <w:rsid w:val="00760DFD"/>
    <w:rsid w:val="007612EB"/>
    <w:rsid w:val="00762347"/>
    <w:rsid w:val="0076344E"/>
    <w:rsid w:val="007640ED"/>
    <w:rsid w:val="00764108"/>
    <w:rsid w:val="00764FE6"/>
    <w:rsid w:val="00765D57"/>
    <w:rsid w:val="0076737C"/>
    <w:rsid w:val="00767E32"/>
    <w:rsid w:val="007702F9"/>
    <w:rsid w:val="0077203B"/>
    <w:rsid w:val="00780591"/>
    <w:rsid w:val="00780828"/>
    <w:rsid w:val="00782BDC"/>
    <w:rsid w:val="00783C21"/>
    <w:rsid w:val="007875BB"/>
    <w:rsid w:val="00790613"/>
    <w:rsid w:val="00790BB3"/>
    <w:rsid w:val="00792043"/>
    <w:rsid w:val="007931FF"/>
    <w:rsid w:val="00793EA5"/>
    <w:rsid w:val="00794B99"/>
    <w:rsid w:val="00794EE8"/>
    <w:rsid w:val="00796BFD"/>
    <w:rsid w:val="00797EDD"/>
    <w:rsid w:val="007A0556"/>
    <w:rsid w:val="007A1187"/>
    <w:rsid w:val="007A2712"/>
    <w:rsid w:val="007A5764"/>
    <w:rsid w:val="007A5AE6"/>
    <w:rsid w:val="007A5C53"/>
    <w:rsid w:val="007B01F5"/>
    <w:rsid w:val="007B0322"/>
    <w:rsid w:val="007B2462"/>
    <w:rsid w:val="007B2B50"/>
    <w:rsid w:val="007B3C40"/>
    <w:rsid w:val="007B42D0"/>
    <w:rsid w:val="007B63F3"/>
    <w:rsid w:val="007C0A92"/>
    <w:rsid w:val="007C0E3F"/>
    <w:rsid w:val="007C1EBF"/>
    <w:rsid w:val="007C206C"/>
    <w:rsid w:val="007C27B0"/>
    <w:rsid w:val="007C2C75"/>
    <w:rsid w:val="007C3A84"/>
    <w:rsid w:val="007C41E8"/>
    <w:rsid w:val="007C55BF"/>
    <w:rsid w:val="007C5729"/>
    <w:rsid w:val="007D08F3"/>
    <w:rsid w:val="007D0E4C"/>
    <w:rsid w:val="007D314E"/>
    <w:rsid w:val="007D3C41"/>
    <w:rsid w:val="007D5A56"/>
    <w:rsid w:val="007D62DA"/>
    <w:rsid w:val="007E11C1"/>
    <w:rsid w:val="007E37DC"/>
    <w:rsid w:val="007E3F1D"/>
    <w:rsid w:val="007E5F27"/>
    <w:rsid w:val="007F1836"/>
    <w:rsid w:val="007F2243"/>
    <w:rsid w:val="007F2DC3"/>
    <w:rsid w:val="007F324F"/>
    <w:rsid w:val="007F4A38"/>
    <w:rsid w:val="007F7766"/>
    <w:rsid w:val="008005A7"/>
    <w:rsid w:val="0080076D"/>
    <w:rsid w:val="00803120"/>
    <w:rsid w:val="00804F04"/>
    <w:rsid w:val="008064C2"/>
    <w:rsid w:val="008111E4"/>
    <w:rsid w:val="00812285"/>
    <w:rsid w:val="0081301C"/>
    <w:rsid w:val="00815036"/>
    <w:rsid w:val="008154C0"/>
    <w:rsid w:val="00815BAF"/>
    <w:rsid w:val="00815F2F"/>
    <w:rsid w:val="008173E0"/>
    <w:rsid w:val="0081783D"/>
    <w:rsid w:val="00817DD6"/>
    <w:rsid w:val="00817DF4"/>
    <w:rsid w:val="008208C8"/>
    <w:rsid w:val="008232CE"/>
    <w:rsid w:val="008237C2"/>
    <w:rsid w:val="00827E4E"/>
    <w:rsid w:val="008309C8"/>
    <w:rsid w:val="008319F2"/>
    <w:rsid w:val="008334EE"/>
    <w:rsid w:val="00836759"/>
    <w:rsid w:val="00837508"/>
    <w:rsid w:val="00837570"/>
    <w:rsid w:val="008375B4"/>
    <w:rsid w:val="00837FBA"/>
    <w:rsid w:val="0084087F"/>
    <w:rsid w:val="00843228"/>
    <w:rsid w:val="00843582"/>
    <w:rsid w:val="0084489B"/>
    <w:rsid w:val="00847130"/>
    <w:rsid w:val="00847428"/>
    <w:rsid w:val="008525E5"/>
    <w:rsid w:val="00856C0C"/>
    <w:rsid w:val="008629A9"/>
    <w:rsid w:val="00863682"/>
    <w:rsid w:val="00863895"/>
    <w:rsid w:val="0086544C"/>
    <w:rsid w:val="00873B3E"/>
    <w:rsid w:val="00875EF0"/>
    <w:rsid w:val="00882A1F"/>
    <w:rsid w:val="00883755"/>
    <w:rsid w:val="00884891"/>
    <w:rsid w:val="0088513A"/>
    <w:rsid w:val="00887BDD"/>
    <w:rsid w:val="00891591"/>
    <w:rsid w:val="008918F0"/>
    <w:rsid w:val="00893081"/>
    <w:rsid w:val="00893C19"/>
    <w:rsid w:val="00893F6E"/>
    <w:rsid w:val="0089473C"/>
    <w:rsid w:val="00895308"/>
    <w:rsid w:val="0089538F"/>
    <w:rsid w:val="008967B8"/>
    <w:rsid w:val="00897C4B"/>
    <w:rsid w:val="008A0240"/>
    <w:rsid w:val="008A1CDF"/>
    <w:rsid w:val="008A1E69"/>
    <w:rsid w:val="008A28B7"/>
    <w:rsid w:val="008A3293"/>
    <w:rsid w:val="008A5531"/>
    <w:rsid w:val="008A7F88"/>
    <w:rsid w:val="008B0066"/>
    <w:rsid w:val="008B117B"/>
    <w:rsid w:val="008B24D0"/>
    <w:rsid w:val="008B33D2"/>
    <w:rsid w:val="008B4176"/>
    <w:rsid w:val="008B55A7"/>
    <w:rsid w:val="008B7C59"/>
    <w:rsid w:val="008C06E2"/>
    <w:rsid w:val="008C1731"/>
    <w:rsid w:val="008C1909"/>
    <w:rsid w:val="008C6A8E"/>
    <w:rsid w:val="008D29EA"/>
    <w:rsid w:val="008D6753"/>
    <w:rsid w:val="008D69E3"/>
    <w:rsid w:val="008D6C8D"/>
    <w:rsid w:val="008E2659"/>
    <w:rsid w:val="008E2B54"/>
    <w:rsid w:val="008E4404"/>
    <w:rsid w:val="008E58C7"/>
    <w:rsid w:val="008E5F5B"/>
    <w:rsid w:val="008F1042"/>
    <w:rsid w:val="008F33D0"/>
    <w:rsid w:val="008F3C99"/>
    <w:rsid w:val="008F413D"/>
    <w:rsid w:val="008F5021"/>
    <w:rsid w:val="008F6CA9"/>
    <w:rsid w:val="008F73DF"/>
    <w:rsid w:val="008F7AAD"/>
    <w:rsid w:val="0090024C"/>
    <w:rsid w:val="00904F11"/>
    <w:rsid w:val="00905C60"/>
    <w:rsid w:val="0090636C"/>
    <w:rsid w:val="00906E4F"/>
    <w:rsid w:val="00911E9B"/>
    <w:rsid w:val="00913F58"/>
    <w:rsid w:val="009155D3"/>
    <w:rsid w:val="009236DE"/>
    <w:rsid w:val="009242EB"/>
    <w:rsid w:val="0092539B"/>
    <w:rsid w:val="009259B5"/>
    <w:rsid w:val="00927AC2"/>
    <w:rsid w:val="00927B03"/>
    <w:rsid w:val="00932259"/>
    <w:rsid w:val="00932D29"/>
    <w:rsid w:val="00934CD7"/>
    <w:rsid w:val="009365EF"/>
    <w:rsid w:val="00937DF2"/>
    <w:rsid w:val="0094259A"/>
    <w:rsid w:val="00943573"/>
    <w:rsid w:val="00944BC6"/>
    <w:rsid w:val="00946C37"/>
    <w:rsid w:val="009500BF"/>
    <w:rsid w:val="009546E6"/>
    <w:rsid w:val="00955460"/>
    <w:rsid w:val="00957098"/>
    <w:rsid w:val="00957E51"/>
    <w:rsid w:val="00965150"/>
    <w:rsid w:val="0096640F"/>
    <w:rsid w:val="00967FCB"/>
    <w:rsid w:val="00970027"/>
    <w:rsid w:val="009709C4"/>
    <w:rsid w:val="009717BD"/>
    <w:rsid w:val="00971B61"/>
    <w:rsid w:val="00971FCE"/>
    <w:rsid w:val="009724B4"/>
    <w:rsid w:val="009735BA"/>
    <w:rsid w:val="00975D46"/>
    <w:rsid w:val="00976EBD"/>
    <w:rsid w:val="00980978"/>
    <w:rsid w:val="00980C31"/>
    <w:rsid w:val="00981B89"/>
    <w:rsid w:val="00984570"/>
    <w:rsid w:val="00984A79"/>
    <w:rsid w:val="00994237"/>
    <w:rsid w:val="00994377"/>
    <w:rsid w:val="00994A40"/>
    <w:rsid w:val="00994AAF"/>
    <w:rsid w:val="00994E05"/>
    <w:rsid w:val="009955FF"/>
    <w:rsid w:val="009960EE"/>
    <w:rsid w:val="009A05CF"/>
    <w:rsid w:val="009A1406"/>
    <w:rsid w:val="009A158B"/>
    <w:rsid w:val="009A1953"/>
    <w:rsid w:val="009A1A89"/>
    <w:rsid w:val="009A1AB3"/>
    <w:rsid w:val="009A6772"/>
    <w:rsid w:val="009A784C"/>
    <w:rsid w:val="009A7866"/>
    <w:rsid w:val="009B142E"/>
    <w:rsid w:val="009B14DD"/>
    <w:rsid w:val="009B2EC5"/>
    <w:rsid w:val="009B3406"/>
    <w:rsid w:val="009B340B"/>
    <w:rsid w:val="009B4DB8"/>
    <w:rsid w:val="009C27CE"/>
    <w:rsid w:val="009C50C6"/>
    <w:rsid w:val="009C530A"/>
    <w:rsid w:val="009C5E01"/>
    <w:rsid w:val="009C7782"/>
    <w:rsid w:val="009C7CDE"/>
    <w:rsid w:val="009D15BA"/>
    <w:rsid w:val="009D259D"/>
    <w:rsid w:val="009D43F4"/>
    <w:rsid w:val="009D72A5"/>
    <w:rsid w:val="009D7D47"/>
    <w:rsid w:val="009D7E45"/>
    <w:rsid w:val="009D7E90"/>
    <w:rsid w:val="009E3734"/>
    <w:rsid w:val="009E3C20"/>
    <w:rsid w:val="009E529F"/>
    <w:rsid w:val="009E572B"/>
    <w:rsid w:val="009E6C62"/>
    <w:rsid w:val="009F40A7"/>
    <w:rsid w:val="009F59A2"/>
    <w:rsid w:val="009F7E8D"/>
    <w:rsid w:val="00A00487"/>
    <w:rsid w:val="00A02F26"/>
    <w:rsid w:val="00A03B04"/>
    <w:rsid w:val="00A05FA6"/>
    <w:rsid w:val="00A0645C"/>
    <w:rsid w:val="00A077B6"/>
    <w:rsid w:val="00A12FCF"/>
    <w:rsid w:val="00A135FE"/>
    <w:rsid w:val="00A1488C"/>
    <w:rsid w:val="00A14A26"/>
    <w:rsid w:val="00A217D9"/>
    <w:rsid w:val="00A24087"/>
    <w:rsid w:val="00A24C86"/>
    <w:rsid w:val="00A27843"/>
    <w:rsid w:val="00A27FE8"/>
    <w:rsid w:val="00A30F55"/>
    <w:rsid w:val="00A31488"/>
    <w:rsid w:val="00A32CAC"/>
    <w:rsid w:val="00A33725"/>
    <w:rsid w:val="00A353B4"/>
    <w:rsid w:val="00A3620D"/>
    <w:rsid w:val="00A37CAE"/>
    <w:rsid w:val="00A408E5"/>
    <w:rsid w:val="00A40ED0"/>
    <w:rsid w:val="00A41E67"/>
    <w:rsid w:val="00A45F2B"/>
    <w:rsid w:val="00A4636A"/>
    <w:rsid w:val="00A4678F"/>
    <w:rsid w:val="00A5013F"/>
    <w:rsid w:val="00A50D9D"/>
    <w:rsid w:val="00A51919"/>
    <w:rsid w:val="00A53000"/>
    <w:rsid w:val="00A53244"/>
    <w:rsid w:val="00A545C6"/>
    <w:rsid w:val="00A55AC1"/>
    <w:rsid w:val="00A56902"/>
    <w:rsid w:val="00A579A6"/>
    <w:rsid w:val="00A620B9"/>
    <w:rsid w:val="00A63002"/>
    <w:rsid w:val="00A6330C"/>
    <w:rsid w:val="00A63C75"/>
    <w:rsid w:val="00A63DCA"/>
    <w:rsid w:val="00A64A7C"/>
    <w:rsid w:val="00A65B21"/>
    <w:rsid w:val="00A671AB"/>
    <w:rsid w:val="00A671CE"/>
    <w:rsid w:val="00A67618"/>
    <w:rsid w:val="00A67EF5"/>
    <w:rsid w:val="00A7004E"/>
    <w:rsid w:val="00A71A93"/>
    <w:rsid w:val="00A74E6E"/>
    <w:rsid w:val="00A75F87"/>
    <w:rsid w:val="00A76A56"/>
    <w:rsid w:val="00A76F36"/>
    <w:rsid w:val="00A82D89"/>
    <w:rsid w:val="00A84284"/>
    <w:rsid w:val="00A84CA5"/>
    <w:rsid w:val="00A84D41"/>
    <w:rsid w:val="00A90AA1"/>
    <w:rsid w:val="00A90E4A"/>
    <w:rsid w:val="00A91543"/>
    <w:rsid w:val="00A91AAA"/>
    <w:rsid w:val="00A926FA"/>
    <w:rsid w:val="00A92FA1"/>
    <w:rsid w:val="00A93D0C"/>
    <w:rsid w:val="00A947DF"/>
    <w:rsid w:val="00A94F25"/>
    <w:rsid w:val="00A94FD7"/>
    <w:rsid w:val="00A955C4"/>
    <w:rsid w:val="00A959CE"/>
    <w:rsid w:val="00A95D8B"/>
    <w:rsid w:val="00A97EB4"/>
    <w:rsid w:val="00AA0D7D"/>
    <w:rsid w:val="00AA51E8"/>
    <w:rsid w:val="00AA6325"/>
    <w:rsid w:val="00AA7646"/>
    <w:rsid w:val="00AB1E25"/>
    <w:rsid w:val="00AB3432"/>
    <w:rsid w:val="00AB34BB"/>
    <w:rsid w:val="00AB4FB9"/>
    <w:rsid w:val="00AB5B9E"/>
    <w:rsid w:val="00AB5C33"/>
    <w:rsid w:val="00AB6598"/>
    <w:rsid w:val="00AB675F"/>
    <w:rsid w:val="00AB7958"/>
    <w:rsid w:val="00AC00BC"/>
    <w:rsid w:val="00AC0270"/>
    <w:rsid w:val="00AC05DA"/>
    <w:rsid w:val="00AC2148"/>
    <w:rsid w:val="00AC2175"/>
    <w:rsid w:val="00AC3219"/>
    <w:rsid w:val="00AC3D6E"/>
    <w:rsid w:val="00AC3EA3"/>
    <w:rsid w:val="00AC792D"/>
    <w:rsid w:val="00AD218B"/>
    <w:rsid w:val="00AD2F4F"/>
    <w:rsid w:val="00AD421F"/>
    <w:rsid w:val="00AD74B7"/>
    <w:rsid w:val="00AE1061"/>
    <w:rsid w:val="00AE2072"/>
    <w:rsid w:val="00AE2952"/>
    <w:rsid w:val="00AE2D45"/>
    <w:rsid w:val="00AE5BBC"/>
    <w:rsid w:val="00AF023A"/>
    <w:rsid w:val="00AF2A0B"/>
    <w:rsid w:val="00AF3E1F"/>
    <w:rsid w:val="00AF41A7"/>
    <w:rsid w:val="00AF68CB"/>
    <w:rsid w:val="00AF6CB9"/>
    <w:rsid w:val="00B02217"/>
    <w:rsid w:val="00B02393"/>
    <w:rsid w:val="00B03C2C"/>
    <w:rsid w:val="00B054C1"/>
    <w:rsid w:val="00B0783E"/>
    <w:rsid w:val="00B07D7F"/>
    <w:rsid w:val="00B14362"/>
    <w:rsid w:val="00B170AF"/>
    <w:rsid w:val="00B22732"/>
    <w:rsid w:val="00B2330D"/>
    <w:rsid w:val="00B23DEB"/>
    <w:rsid w:val="00B24257"/>
    <w:rsid w:val="00B2624E"/>
    <w:rsid w:val="00B305BA"/>
    <w:rsid w:val="00B31723"/>
    <w:rsid w:val="00B319C2"/>
    <w:rsid w:val="00B3288C"/>
    <w:rsid w:val="00B33003"/>
    <w:rsid w:val="00B335C9"/>
    <w:rsid w:val="00B35579"/>
    <w:rsid w:val="00B360C8"/>
    <w:rsid w:val="00B36E7B"/>
    <w:rsid w:val="00B40681"/>
    <w:rsid w:val="00B414AF"/>
    <w:rsid w:val="00B4421A"/>
    <w:rsid w:val="00B46035"/>
    <w:rsid w:val="00B507B5"/>
    <w:rsid w:val="00B50D13"/>
    <w:rsid w:val="00B51836"/>
    <w:rsid w:val="00B534F1"/>
    <w:rsid w:val="00B54C1B"/>
    <w:rsid w:val="00B54CC5"/>
    <w:rsid w:val="00B572DF"/>
    <w:rsid w:val="00B600A9"/>
    <w:rsid w:val="00B6074B"/>
    <w:rsid w:val="00B6125F"/>
    <w:rsid w:val="00B62D3C"/>
    <w:rsid w:val="00B64AC6"/>
    <w:rsid w:val="00B657B8"/>
    <w:rsid w:val="00B65D20"/>
    <w:rsid w:val="00B70E33"/>
    <w:rsid w:val="00B72AC3"/>
    <w:rsid w:val="00B75B66"/>
    <w:rsid w:val="00B77E93"/>
    <w:rsid w:val="00B84920"/>
    <w:rsid w:val="00B854EB"/>
    <w:rsid w:val="00B8556A"/>
    <w:rsid w:val="00B879C4"/>
    <w:rsid w:val="00B90539"/>
    <w:rsid w:val="00B9355A"/>
    <w:rsid w:val="00B94735"/>
    <w:rsid w:val="00BA01FB"/>
    <w:rsid w:val="00BA0CDD"/>
    <w:rsid w:val="00BA199D"/>
    <w:rsid w:val="00BA33BF"/>
    <w:rsid w:val="00BA37A5"/>
    <w:rsid w:val="00BA3916"/>
    <w:rsid w:val="00BA4C12"/>
    <w:rsid w:val="00BA4CF9"/>
    <w:rsid w:val="00BA5674"/>
    <w:rsid w:val="00BA6CE8"/>
    <w:rsid w:val="00BA7160"/>
    <w:rsid w:val="00BA74FD"/>
    <w:rsid w:val="00BB28E7"/>
    <w:rsid w:val="00BB2B5E"/>
    <w:rsid w:val="00BB382A"/>
    <w:rsid w:val="00BB41CE"/>
    <w:rsid w:val="00BB66FC"/>
    <w:rsid w:val="00BB6949"/>
    <w:rsid w:val="00BB6C08"/>
    <w:rsid w:val="00BC14C5"/>
    <w:rsid w:val="00BC75D1"/>
    <w:rsid w:val="00BD5F4F"/>
    <w:rsid w:val="00BE0E91"/>
    <w:rsid w:val="00BE1896"/>
    <w:rsid w:val="00BE1FCE"/>
    <w:rsid w:val="00BE21A4"/>
    <w:rsid w:val="00BE3FC8"/>
    <w:rsid w:val="00BE432C"/>
    <w:rsid w:val="00BE63FB"/>
    <w:rsid w:val="00BE79CD"/>
    <w:rsid w:val="00BF125C"/>
    <w:rsid w:val="00BF15D2"/>
    <w:rsid w:val="00BF1A5F"/>
    <w:rsid w:val="00BF36DF"/>
    <w:rsid w:val="00BF3837"/>
    <w:rsid w:val="00BF44B5"/>
    <w:rsid w:val="00BF4EAB"/>
    <w:rsid w:val="00BF7141"/>
    <w:rsid w:val="00BF77C8"/>
    <w:rsid w:val="00C012A3"/>
    <w:rsid w:val="00C038F0"/>
    <w:rsid w:val="00C04C31"/>
    <w:rsid w:val="00C04D71"/>
    <w:rsid w:val="00C05FEA"/>
    <w:rsid w:val="00C10A42"/>
    <w:rsid w:val="00C110BB"/>
    <w:rsid w:val="00C112C5"/>
    <w:rsid w:val="00C14158"/>
    <w:rsid w:val="00C162AC"/>
    <w:rsid w:val="00C164AC"/>
    <w:rsid w:val="00C16F19"/>
    <w:rsid w:val="00C17BD6"/>
    <w:rsid w:val="00C224F7"/>
    <w:rsid w:val="00C26758"/>
    <w:rsid w:val="00C27255"/>
    <w:rsid w:val="00C30A39"/>
    <w:rsid w:val="00C30EB1"/>
    <w:rsid w:val="00C315D7"/>
    <w:rsid w:val="00C31DBB"/>
    <w:rsid w:val="00C32AC1"/>
    <w:rsid w:val="00C33249"/>
    <w:rsid w:val="00C337C6"/>
    <w:rsid w:val="00C337F1"/>
    <w:rsid w:val="00C34B7E"/>
    <w:rsid w:val="00C3524C"/>
    <w:rsid w:val="00C36B0F"/>
    <w:rsid w:val="00C3718D"/>
    <w:rsid w:val="00C43B3E"/>
    <w:rsid w:val="00C44A96"/>
    <w:rsid w:val="00C454BB"/>
    <w:rsid w:val="00C47A90"/>
    <w:rsid w:val="00C506E1"/>
    <w:rsid w:val="00C52A7B"/>
    <w:rsid w:val="00C54A74"/>
    <w:rsid w:val="00C55356"/>
    <w:rsid w:val="00C555F9"/>
    <w:rsid w:val="00C55F97"/>
    <w:rsid w:val="00C56D53"/>
    <w:rsid w:val="00C576C1"/>
    <w:rsid w:val="00C6151E"/>
    <w:rsid w:val="00C61951"/>
    <w:rsid w:val="00C6261F"/>
    <w:rsid w:val="00C6324C"/>
    <w:rsid w:val="00C6328E"/>
    <w:rsid w:val="00C64DFA"/>
    <w:rsid w:val="00C679AA"/>
    <w:rsid w:val="00C707FD"/>
    <w:rsid w:val="00C7152D"/>
    <w:rsid w:val="00C72424"/>
    <w:rsid w:val="00C724CF"/>
    <w:rsid w:val="00C72B19"/>
    <w:rsid w:val="00C7512E"/>
    <w:rsid w:val="00C75972"/>
    <w:rsid w:val="00C762FC"/>
    <w:rsid w:val="00C77B1F"/>
    <w:rsid w:val="00C81BF2"/>
    <w:rsid w:val="00C82792"/>
    <w:rsid w:val="00C87A4D"/>
    <w:rsid w:val="00C87D26"/>
    <w:rsid w:val="00C90272"/>
    <w:rsid w:val="00C92C7A"/>
    <w:rsid w:val="00C948FD"/>
    <w:rsid w:val="00CA1274"/>
    <w:rsid w:val="00CA1A06"/>
    <w:rsid w:val="00CA30E2"/>
    <w:rsid w:val="00CA3E0D"/>
    <w:rsid w:val="00CA4E8B"/>
    <w:rsid w:val="00CA748D"/>
    <w:rsid w:val="00CA74E4"/>
    <w:rsid w:val="00CB0070"/>
    <w:rsid w:val="00CB0468"/>
    <w:rsid w:val="00CB12DE"/>
    <w:rsid w:val="00CB1C96"/>
    <w:rsid w:val="00CB2220"/>
    <w:rsid w:val="00CB2528"/>
    <w:rsid w:val="00CB43D5"/>
    <w:rsid w:val="00CB494A"/>
    <w:rsid w:val="00CB4E2A"/>
    <w:rsid w:val="00CB5B24"/>
    <w:rsid w:val="00CB616F"/>
    <w:rsid w:val="00CB7AB5"/>
    <w:rsid w:val="00CB7B8A"/>
    <w:rsid w:val="00CC2628"/>
    <w:rsid w:val="00CC2D29"/>
    <w:rsid w:val="00CC323A"/>
    <w:rsid w:val="00CC5B36"/>
    <w:rsid w:val="00CC76F9"/>
    <w:rsid w:val="00CD066B"/>
    <w:rsid w:val="00CD0DA7"/>
    <w:rsid w:val="00CD3625"/>
    <w:rsid w:val="00CD3ECE"/>
    <w:rsid w:val="00CD46E2"/>
    <w:rsid w:val="00CD50CC"/>
    <w:rsid w:val="00CD5FF6"/>
    <w:rsid w:val="00CE1344"/>
    <w:rsid w:val="00CE1BCC"/>
    <w:rsid w:val="00CF08C6"/>
    <w:rsid w:val="00CF0917"/>
    <w:rsid w:val="00CF102D"/>
    <w:rsid w:val="00CF31E9"/>
    <w:rsid w:val="00D00D0B"/>
    <w:rsid w:val="00D02FAE"/>
    <w:rsid w:val="00D04B69"/>
    <w:rsid w:val="00D06211"/>
    <w:rsid w:val="00D06D32"/>
    <w:rsid w:val="00D07361"/>
    <w:rsid w:val="00D10D76"/>
    <w:rsid w:val="00D1287A"/>
    <w:rsid w:val="00D147DB"/>
    <w:rsid w:val="00D161BC"/>
    <w:rsid w:val="00D1638D"/>
    <w:rsid w:val="00D1697A"/>
    <w:rsid w:val="00D17FBC"/>
    <w:rsid w:val="00D20E8F"/>
    <w:rsid w:val="00D228DC"/>
    <w:rsid w:val="00D240E6"/>
    <w:rsid w:val="00D253AC"/>
    <w:rsid w:val="00D25674"/>
    <w:rsid w:val="00D3478C"/>
    <w:rsid w:val="00D35408"/>
    <w:rsid w:val="00D36B0C"/>
    <w:rsid w:val="00D3717C"/>
    <w:rsid w:val="00D372B3"/>
    <w:rsid w:val="00D40420"/>
    <w:rsid w:val="00D412D7"/>
    <w:rsid w:val="00D47B36"/>
    <w:rsid w:val="00D50C05"/>
    <w:rsid w:val="00D51CC2"/>
    <w:rsid w:val="00D51DC0"/>
    <w:rsid w:val="00D537FA"/>
    <w:rsid w:val="00D54229"/>
    <w:rsid w:val="00D56D11"/>
    <w:rsid w:val="00D60A11"/>
    <w:rsid w:val="00D630CD"/>
    <w:rsid w:val="00D65A17"/>
    <w:rsid w:val="00D65A5B"/>
    <w:rsid w:val="00D65DC0"/>
    <w:rsid w:val="00D67151"/>
    <w:rsid w:val="00D6769C"/>
    <w:rsid w:val="00D71AB4"/>
    <w:rsid w:val="00D73136"/>
    <w:rsid w:val="00D77961"/>
    <w:rsid w:val="00D77987"/>
    <w:rsid w:val="00D80800"/>
    <w:rsid w:val="00D80D99"/>
    <w:rsid w:val="00D8139B"/>
    <w:rsid w:val="00D8260C"/>
    <w:rsid w:val="00D82894"/>
    <w:rsid w:val="00D82AC1"/>
    <w:rsid w:val="00D8385A"/>
    <w:rsid w:val="00D83A36"/>
    <w:rsid w:val="00D83E3B"/>
    <w:rsid w:val="00D844F2"/>
    <w:rsid w:val="00D86260"/>
    <w:rsid w:val="00D867A3"/>
    <w:rsid w:val="00D90BA8"/>
    <w:rsid w:val="00D912E2"/>
    <w:rsid w:val="00D91E2C"/>
    <w:rsid w:val="00D9348F"/>
    <w:rsid w:val="00D947E1"/>
    <w:rsid w:val="00D94FB9"/>
    <w:rsid w:val="00D9503C"/>
    <w:rsid w:val="00D9522F"/>
    <w:rsid w:val="00D95A42"/>
    <w:rsid w:val="00D97D27"/>
    <w:rsid w:val="00D97E4D"/>
    <w:rsid w:val="00DA02BB"/>
    <w:rsid w:val="00DA07A2"/>
    <w:rsid w:val="00DA155E"/>
    <w:rsid w:val="00DA54AA"/>
    <w:rsid w:val="00DA67F3"/>
    <w:rsid w:val="00DA710F"/>
    <w:rsid w:val="00DB2F3D"/>
    <w:rsid w:val="00DB404B"/>
    <w:rsid w:val="00DB4EE3"/>
    <w:rsid w:val="00DB5805"/>
    <w:rsid w:val="00DB5F64"/>
    <w:rsid w:val="00DB67E0"/>
    <w:rsid w:val="00DB7322"/>
    <w:rsid w:val="00DC0775"/>
    <w:rsid w:val="00DC2FA5"/>
    <w:rsid w:val="00DC55C3"/>
    <w:rsid w:val="00DC5F45"/>
    <w:rsid w:val="00DC7D7E"/>
    <w:rsid w:val="00DD1B2F"/>
    <w:rsid w:val="00DD2D22"/>
    <w:rsid w:val="00DD376E"/>
    <w:rsid w:val="00DD43D5"/>
    <w:rsid w:val="00DD5146"/>
    <w:rsid w:val="00DD53A0"/>
    <w:rsid w:val="00DD561E"/>
    <w:rsid w:val="00DD582D"/>
    <w:rsid w:val="00DD73EF"/>
    <w:rsid w:val="00DD7EFF"/>
    <w:rsid w:val="00DE1D3D"/>
    <w:rsid w:val="00DE23E8"/>
    <w:rsid w:val="00DE60E2"/>
    <w:rsid w:val="00DE7062"/>
    <w:rsid w:val="00DF10C2"/>
    <w:rsid w:val="00DF187F"/>
    <w:rsid w:val="00DF5B84"/>
    <w:rsid w:val="00E00638"/>
    <w:rsid w:val="00E0128B"/>
    <w:rsid w:val="00E012CC"/>
    <w:rsid w:val="00E03A0E"/>
    <w:rsid w:val="00E03F79"/>
    <w:rsid w:val="00E044AE"/>
    <w:rsid w:val="00E067EF"/>
    <w:rsid w:val="00E06EE4"/>
    <w:rsid w:val="00E06F56"/>
    <w:rsid w:val="00E07CB8"/>
    <w:rsid w:val="00E11C78"/>
    <w:rsid w:val="00E13783"/>
    <w:rsid w:val="00E14914"/>
    <w:rsid w:val="00E15570"/>
    <w:rsid w:val="00E17573"/>
    <w:rsid w:val="00E20228"/>
    <w:rsid w:val="00E22B39"/>
    <w:rsid w:val="00E23E71"/>
    <w:rsid w:val="00E24896"/>
    <w:rsid w:val="00E25131"/>
    <w:rsid w:val="00E25ACB"/>
    <w:rsid w:val="00E25C14"/>
    <w:rsid w:val="00E26288"/>
    <w:rsid w:val="00E26387"/>
    <w:rsid w:val="00E273FA"/>
    <w:rsid w:val="00E31737"/>
    <w:rsid w:val="00E3412A"/>
    <w:rsid w:val="00E34B25"/>
    <w:rsid w:val="00E438B6"/>
    <w:rsid w:val="00E46BFF"/>
    <w:rsid w:val="00E52157"/>
    <w:rsid w:val="00E53FFB"/>
    <w:rsid w:val="00E54DA7"/>
    <w:rsid w:val="00E54F71"/>
    <w:rsid w:val="00E55AF9"/>
    <w:rsid w:val="00E5618A"/>
    <w:rsid w:val="00E57013"/>
    <w:rsid w:val="00E614F8"/>
    <w:rsid w:val="00E627D5"/>
    <w:rsid w:val="00E63E2B"/>
    <w:rsid w:val="00E64456"/>
    <w:rsid w:val="00E64BFC"/>
    <w:rsid w:val="00E64E17"/>
    <w:rsid w:val="00E661B1"/>
    <w:rsid w:val="00E7080A"/>
    <w:rsid w:val="00E72EAF"/>
    <w:rsid w:val="00E75B43"/>
    <w:rsid w:val="00E76DF8"/>
    <w:rsid w:val="00E77232"/>
    <w:rsid w:val="00E77DA0"/>
    <w:rsid w:val="00E80FB7"/>
    <w:rsid w:val="00E80FBF"/>
    <w:rsid w:val="00E81794"/>
    <w:rsid w:val="00E81F6A"/>
    <w:rsid w:val="00E829C1"/>
    <w:rsid w:val="00E8430D"/>
    <w:rsid w:val="00E852EA"/>
    <w:rsid w:val="00E854BC"/>
    <w:rsid w:val="00E90279"/>
    <w:rsid w:val="00E904FD"/>
    <w:rsid w:val="00E94C07"/>
    <w:rsid w:val="00E96ABA"/>
    <w:rsid w:val="00E9701A"/>
    <w:rsid w:val="00EA01E8"/>
    <w:rsid w:val="00EA03C1"/>
    <w:rsid w:val="00EA2EE1"/>
    <w:rsid w:val="00EA2EF3"/>
    <w:rsid w:val="00EA3077"/>
    <w:rsid w:val="00EA3D3C"/>
    <w:rsid w:val="00EA48BB"/>
    <w:rsid w:val="00EA65C9"/>
    <w:rsid w:val="00EB0706"/>
    <w:rsid w:val="00EB23E9"/>
    <w:rsid w:val="00EB5041"/>
    <w:rsid w:val="00EB60A3"/>
    <w:rsid w:val="00EB6F74"/>
    <w:rsid w:val="00EC211E"/>
    <w:rsid w:val="00EC2758"/>
    <w:rsid w:val="00EC32D1"/>
    <w:rsid w:val="00EC7CC3"/>
    <w:rsid w:val="00ED0888"/>
    <w:rsid w:val="00ED2655"/>
    <w:rsid w:val="00ED3710"/>
    <w:rsid w:val="00ED494D"/>
    <w:rsid w:val="00ED6D8C"/>
    <w:rsid w:val="00EE09E4"/>
    <w:rsid w:val="00EE1CAD"/>
    <w:rsid w:val="00EE2ADF"/>
    <w:rsid w:val="00EE4D09"/>
    <w:rsid w:val="00EE57D2"/>
    <w:rsid w:val="00EE5A68"/>
    <w:rsid w:val="00EE7435"/>
    <w:rsid w:val="00EF002F"/>
    <w:rsid w:val="00EF10B0"/>
    <w:rsid w:val="00EF36D3"/>
    <w:rsid w:val="00EF4778"/>
    <w:rsid w:val="00EF4E30"/>
    <w:rsid w:val="00EF6AE6"/>
    <w:rsid w:val="00EF718B"/>
    <w:rsid w:val="00F03964"/>
    <w:rsid w:val="00F056AB"/>
    <w:rsid w:val="00F14C56"/>
    <w:rsid w:val="00F24F3E"/>
    <w:rsid w:val="00F254A4"/>
    <w:rsid w:val="00F27C7C"/>
    <w:rsid w:val="00F329E1"/>
    <w:rsid w:val="00F3410A"/>
    <w:rsid w:val="00F373F9"/>
    <w:rsid w:val="00F409C3"/>
    <w:rsid w:val="00F4420C"/>
    <w:rsid w:val="00F44890"/>
    <w:rsid w:val="00F4510F"/>
    <w:rsid w:val="00F46494"/>
    <w:rsid w:val="00F51A41"/>
    <w:rsid w:val="00F557A3"/>
    <w:rsid w:val="00F558AB"/>
    <w:rsid w:val="00F56045"/>
    <w:rsid w:val="00F569AD"/>
    <w:rsid w:val="00F56D00"/>
    <w:rsid w:val="00F57653"/>
    <w:rsid w:val="00F57BC6"/>
    <w:rsid w:val="00F6082C"/>
    <w:rsid w:val="00F60FC3"/>
    <w:rsid w:val="00F61B42"/>
    <w:rsid w:val="00F61D89"/>
    <w:rsid w:val="00F624A4"/>
    <w:rsid w:val="00F66BB5"/>
    <w:rsid w:val="00F7288A"/>
    <w:rsid w:val="00F75E81"/>
    <w:rsid w:val="00F77731"/>
    <w:rsid w:val="00F81995"/>
    <w:rsid w:val="00F82C08"/>
    <w:rsid w:val="00F85AC6"/>
    <w:rsid w:val="00F86ABB"/>
    <w:rsid w:val="00F90167"/>
    <w:rsid w:val="00F90844"/>
    <w:rsid w:val="00F9163A"/>
    <w:rsid w:val="00F92AA6"/>
    <w:rsid w:val="00F950D1"/>
    <w:rsid w:val="00F9624B"/>
    <w:rsid w:val="00F96460"/>
    <w:rsid w:val="00F965F5"/>
    <w:rsid w:val="00F97039"/>
    <w:rsid w:val="00F9718C"/>
    <w:rsid w:val="00F97BA5"/>
    <w:rsid w:val="00FA01D4"/>
    <w:rsid w:val="00FA0966"/>
    <w:rsid w:val="00FA32AA"/>
    <w:rsid w:val="00FA39C3"/>
    <w:rsid w:val="00FB15AD"/>
    <w:rsid w:val="00FB27CD"/>
    <w:rsid w:val="00FB3D15"/>
    <w:rsid w:val="00FB5C0D"/>
    <w:rsid w:val="00FB6ACB"/>
    <w:rsid w:val="00FC4517"/>
    <w:rsid w:val="00FC5C11"/>
    <w:rsid w:val="00FC62A7"/>
    <w:rsid w:val="00FC63E3"/>
    <w:rsid w:val="00FD0B11"/>
    <w:rsid w:val="00FD1283"/>
    <w:rsid w:val="00FD1332"/>
    <w:rsid w:val="00FD15EF"/>
    <w:rsid w:val="00FD1E74"/>
    <w:rsid w:val="00FD32D7"/>
    <w:rsid w:val="00FD7648"/>
    <w:rsid w:val="00FE053B"/>
    <w:rsid w:val="00FE0AEB"/>
    <w:rsid w:val="00FE16C8"/>
    <w:rsid w:val="00FE2770"/>
    <w:rsid w:val="00FE37DA"/>
    <w:rsid w:val="00FE53CF"/>
    <w:rsid w:val="00FE640C"/>
    <w:rsid w:val="00FE7EA1"/>
    <w:rsid w:val="00FF35ED"/>
    <w:rsid w:val="00FF3761"/>
    <w:rsid w:val="00FF52B2"/>
    <w:rsid w:val="00FF5EEC"/>
    <w:rsid w:val="00FF67D0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83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506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63E4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E4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63E4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E4A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39"/>
    <w:rsid w:val="003424AC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D54229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5435B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3" ma:contentTypeDescription="Create a new document." ma:contentTypeScope="" ma:versionID="8001bf1ad9dd2d23d12f3eb2ae1e8764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d95c87d332c9c7baf7a1d51b0da36801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3c4e9be-61d3-43d4-b0a1-16b11ea4febc">
      <UserInfo>
        <DisplayName/>
        <AccountId xsi:nil="true"/>
        <AccountType/>
      </UserInfo>
    </SharedWithUsers>
    <lcf76f155ced4ddcb4097134ff3c332f xmlns="eae3740e-1a46-4f53-9f1d-3e71187ca0c1">
      <Terms xmlns="http://schemas.microsoft.com/office/infopath/2007/PartnerControls"/>
    </lcf76f155ced4ddcb4097134ff3c332f>
    <TaxCatchAll xmlns="93c4e9be-61d3-43d4-b0a1-16b11ea4febc" xsi:nil="true"/>
    <Order0 xmlns="eae3740e-1a46-4f53-9f1d-3e71187ca0c1" xsi:nil="true"/>
    <_ip_UnifiedCompliancePolicyUIAction xmlns="http://schemas.microsoft.com/sharepoint/v3" xsi:nil="true"/>
    <_ip_UnifiedCompliancePolicyProperties xmlns="http://schemas.microsoft.com/sharepoint/v3" xsi:nil="true"/>
    <PI xmlns="eae3740e-1a46-4f53-9f1d-3e71187ca0c1">
      <UserInfo>
        <DisplayName/>
        <AccountId xsi:nil="true"/>
        <AccountType/>
      </UserInfo>
    </PI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24F1CD-6F33-4B35-B23F-904927ADE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c4e9be-61d3-43d4-b0a1-16b11ea4febc"/>
    <ds:schemaRef ds:uri="eae3740e-1a46-4f53-9f1d-3e71187ca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93c4e9be-61d3-43d4-b0a1-16b11ea4febc"/>
    <ds:schemaRef ds:uri="eae3740e-1a46-4f53-9f1d-3e71187ca0c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9A8786-9BE9-41DB-9A65-BF16AB52F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User</cp:lastModifiedBy>
  <cp:revision>6</cp:revision>
  <cp:lastPrinted>2026-05-06T20:04:00Z</cp:lastPrinted>
  <dcterms:created xsi:type="dcterms:W3CDTF">2026-06-12T19:11:00Z</dcterms:created>
  <dcterms:modified xsi:type="dcterms:W3CDTF">2026-06-1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1f20ac40-4545-4ae8-9e88-2ffc72570862</vt:lpwstr>
  </property>
  <property fmtid="{D5CDD505-2E9C-101B-9397-08002B2CF9AE}" pid="3" name="Order">
    <vt:r8>1012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026F3C8CFE931949879711C214A821C7</vt:lpwstr>
  </property>
  <property fmtid="{D5CDD505-2E9C-101B-9397-08002B2CF9AE}" pid="10" name="GrammarlyDocumentId">
    <vt:lpwstr>2938d1ec-e59d-4744-962e-e2357bc3af2f</vt:lpwstr>
  </property>
</Properties>
</file>